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A5F6F2" w14:textId="3E628820" w:rsidR="00331029" w:rsidRDefault="00FE40F4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69273C90" wp14:editId="650CFD47">
                <wp:simplePos x="0" y="0"/>
                <wp:positionH relativeFrom="column">
                  <wp:posOffset>4170680</wp:posOffset>
                </wp:positionH>
                <wp:positionV relativeFrom="paragraph">
                  <wp:posOffset>2166620</wp:posOffset>
                </wp:positionV>
                <wp:extent cx="45720" cy="45720"/>
                <wp:effectExtent l="25400" t="0" r="17780" b="30480"/>
                <wp:wrapNone/>
                <wp:docPr id="203" name="Triangle 2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3499871">
                          <a:off x="0" y="0"/>
                          <a:ext cx="45720" cy="45720"/>
                        </a:xfrm>
                        <a:prstGeom prst="triangle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AB372E" id="_x0000_t5" coordsize="21600,21600" o:spt="5" adj="10800" path="m@0,l,21600r21600,xe">
                <v:stroke joinstyle="miter"/>
                <v:formulas>
                  <v:f eqn="val #0"/>
                  <v:f eqn="prod #0 1 2"/>
                  <v:f eqn="sum @1 10800 0"/>
                </v:formulas>
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<v:handles>
                  <v:h position="#0,topLeft" xrange="0,21600"/>
                </v:handles>
              </v:shapetype>
              <v:shape id="Triangle 203" o:spid="_x0000_s1026" type="#_x0000_t5" style="position:absolute;margin-left:328.4pt;margin-top:170.6pt;width:3.6pt;height:3.6pt;rotation:3822792fd;z-index:25165824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" fillcolor="white [3212]" strokecolor="white [3212]" strokeweight="1pt"/>
            </w:pict>
          </mc:Fallback>
        </mc:AlternateContent>
      </w:r>
    </w:p>
    <w:tbl>
      <w:tblPr>
        <w:tblW w:w="9307" w:type="dxa"/>
        <w:jc w:val="center"/>
        <w:tblLook w:val="00A0" w:firstRow="1" w:lastRow="0" w:firstColumn="1" w:lastColumn="0" w:noHBand="0" w:noVBand="0"/>
      </w:tblPr>
      <w:tblGrid>
        <w:gridCol w:w="3272"/>
        <w:gridCol w:w="199"/>
        <w:gridCol w:w="1178"/>
        <w:gridCol w:w="150"/>
        <w:gridCol w:w="2207"/>
        <w:gridCol w:w="86"/>
        <w:gridCol w:w="1089"/>
        <w:gridCol w:w="1126"/>
      </w:tblGrid>
      <w:tr w:rsidR="00331029" w:rsidRPr="003139A7" w14:paraId="7F7A3F6F" w14:textId="77777777" w:rsidTr="00966073">
        <w:trPr>
          <w:trHeight w:val="436"/>
          <w:jc w:val="center"/>
        </w:trPr>
        <w:tc>
          <w:tcPr>
            <w:tcW w:w="9307" w:type="dxa"/>
            <w:gridSpan w:val="8"/>
            <w:tcBorders>
              <w:bottom w:val="single" w:sz="24" w:space="0" w:color="000000" w:themeColor="text1"/>
            </w:tcBorders>
            <w:vAlign w:val="bottom"/>
          </w:tcPr>
          <w:p w14:paraId="6B323077" w14:textId="77777777" w:rsidR="00331029" w:rsidRPr="00D73258" w:rsidRDefault="00331029" w:rsidP="00966073">
            <w:pPr>
              <w:rPr>
                <w:rFonts w:ascii="Arial" w:hAnsi="Arial" w:cs="Arial"/>
                <w:bCs/>
              </w:rPr>
            </w:pPr>
            <w:r w:rsidRPr="00D73258">
              <w:rPr>
                <w:rFonts w:ascii="Arial" w:hAnsi="Arial" w:cs="Arial"/>
                <w:b/>
              </w:rPr>
              <w:t xml:space="preserve">Table </w:t>
            </w:r>
            <w:r>
              <w:rPr>
                <w:rFonts w:ascii="Arial" w:hAnsi="Arial" w:cs="Arial"/>
                <w:b/>
              </w:rPr>
              <w:t>S1</w:t>
            </w:r>
            <w:r w:rsidRPr="00D73258">
              <w:rPr>
                <w:rFonts w:ascii="Arial" w:hAnsi="Arial" w:cs="Arial"/>
                <w:b/>
              </w:rPr>
              <w:t xml:space="preserve">. </w:t>
            </w:r>
            <w:r w:rsidRPr="00D73258">
              <w:rPr>
                <w:rFonts w:ascii="Arial" w:hAnsi="Arial" w:cs="Arial"/>
                <w:bCs/>
              </w:rPr>
              <w:t>Microscope</w:t>
            </w:r>
            <w:r>
              <w:rPr>
                <w:rFonts w:ascii="Arial" w:hAnsi="Arial" w:cs="Arial"/>
                <w:bCs/>
              </w:rPr>
              <w:t xml:space="preserve"> camera</w:t>
            </w:r>
            <w:r w:rsidRPr="00D73258">
              <w:rPr>
                <w:rFonts w:ascii="Arial" w:hAnsi="Arial" w:cs="Arial"/>
                <w:bCs/>
              </w:rPr>
              <w:t xml:space="preserve"> settings for fluorescence imaging.</w:t>
            </w:r>
          </w:p>
        </w:tc>
      </w:tr>
      <w:tr w:rsidR="00331029" w:rsidRPr="003139A7" w14:paraId="56640E01" w14:textId="77777777" w:rsidTr="00966073">
        <w:trPr>
          <w:trHeight w:val="436"/>
          <w:jc w:val="center"/>
        </w:trPr>
        <w:tc>
          <w:tcPr>
            <w:tcW w:w="3272" w:type="dxa"/>
            <w:tcBorders>
              <w:top w:val="single" w:sz="24" w:space="0" w:color="000000" w:themeColor="text1"/>
              <w:bottom w:val="single" w:sz="24" w:space="0" w:color="000000" w:themeColor="text1"/>
            </w:tcBorders>
            <w:vAlign w:val="center"/>
          </w:tcPr>
          <w:p w14:paraId="0FE08F6C" w14:textId="77777777" w:rsidR="00331029" w:rsidRPr="005469A3" w:rsidRDefault="00331029" w:rsidP="0096607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469A3">
              <w:rPr>
                <w:rFonts w:ascii="Arial" w:hAnsi="Arial" w:cs="Arial"/>
                <w:b/>
                <w:sz w:val="22"/>
                <w:szCs w:val="22"/>
              </w:rPr>
              <w:t xml:space="preserve">      Cellular Target</w:t>
            </w:r>
          </w:p>
        </w:tc>
        <w:tc>
          <w:tcPr>
            <w:tcW w:w="1527" w:type="dxa"/>
            <w:gridSpan w:val="3"/>
            <w:tcBorders>
              <w:top w:val="single" w:sz="24" w:space="0" w:color="000000" w:themeColor="text1"/>
              <w:bottom w:val="single" w:sz="24" w:space="0" w:color="000000" w:themeColor="text1"/>
            </w:tcBorders>
            <w:vAlign w:val="center"/>
          </w:tcPr>
          <w:p w14:paraId="34EACCB8" w14:textId="77777777" w:rsidR="00331029" w:rsidRPr="005469A3" w:rsidRDefault="00331029" w:rsidP="0096607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469A3">
              <w:rPr>
                <w:rFonts w:ascii="Arial" w:hAnsi="Arial" w:cs="Arial"/>
                <w:b/>
                <w:sz w:val="22"/>
                <w:szCs w:val="22"/>
              </w:rPr>
              <w:t>Filter</w:t>
            </w:r>
          </w:p>
        </w:tc>
        <w:tc>
          <w:tcPr>
            <w:tcW w:w="2207" w:type="dxa"/>
            <w:tcBorders>
              <w:top w:val="single" w:sz="24" w:space="0" w:color="000000" w:themeColor="text1"/>
              <w:bottom w:val="single" w:sz="24" w:space="0" w:color="000000" w:themeColor="text1"/>
            </w:tcBorders>
            <w:vAlign w:val="center"/>
          </w:tcPr>
          <w:p w14:paraId="2EBC884F" w14:textId="77777777" w:rsidR="00331029" w:rsidRPr="005469A3" w:rsidRDefault="00331029" w:rsidP="0096607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469A3">
              <w:rPr>
                <w:rFonts w:ascii="Arial" w:hAnsi="Arial" w:cs="Arial"/>
                <w:b/>
                <w:sz w:val="22"/>
                <w:szCs w:val="22"/>
              </w:rPr>
              <w:t>Lamp Intensity (%)</w:t>
            </w:r>
          </w:p>
        </w:tc>
        <w:tc>
          <w:tcPr>
            <w:tcW w:w="1175" w:type="dxa"/>
            <w:gridSpan w:val="2"/>
            <w:tcBorders>
              <w:top w:val="single" w:sz="24" w:space="0" w:color="000000" w:themeColor="text1"/>
              <w:bottom w:val="single" w:sz="24" w:space="0" w:color="000000" w:themeColor="text1"/>
            </w:tcBorders>
            <w:vAlign w:val="center"/>
          </w:tcPr>
          <w:p w14:paraId="11C613E5" w14:textId="77777777" w:rsidR="00331029" w:rsidRPr="005469A3" w:rsidRDefault="00331029" w:rsidP="0096607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469A3">
              <w:rPr>
                <w:rFonts w:ascii="Arial" w:hAnsi="Arial" w:cs="Arial"/>
                <w:b/>
                <w:sz w:val="22"/>
                <w:szCs w:val="22"/>
              </w:rPr>
              <w:t>L</w:t>
            </w:r>
          </w:p>
        </w:tc>
        <w:tc>
          <w:tcPr>
            <w:tcW w:w="1126" w:type="dxa"/>
            <w:tcBorders>
              <w:top w:val="single" w:sz="24" w:space="0" w:color="000000" w:themeColor="text1"/>
              <w:bottom w:val="single" w:sz="24" w:space="0" w:color="000000" w:themeColor="text1"/>
            </w:tcBorders>
            <w:vAlign w:val="center"/>
          </w:tcPr>
          <w:p w14:paraId="76F5FFD2" w14:textId="77777777" w:rsidR="00331029" w:rsidRPr="005469A3" w:rsidRDefault="00331029" w:rsidP="00966073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5469A3">
              <w:rPr>
                <w:rFonts w:ascii="Arial" w:hAnsi="Arial" w:cs="Arial"/>
                <w:b/>
                <w:sz w:val="22"/>
                <w:szCs w:val="22"/>
              </w:rPr>
              <w:t>R</w:t>
            </w:r>
          </w:p>
        </w:tc>
      </w:tr>
      <w:tr w:rsidR="00331029" w:rsidRPr="00CC730B" w14:paraId="023C945C" w14:textId="77777777" w:rsidTr="00966073">
        <w:trPr>
          <w:trHeight w:val="383"/>
          <w:jc w:val="center"/>
        </w:trPr>
        <w:tc>
          <w:tcPr>
            <w:tcW w:w="9307" w:type="dxa"/>
            <w:gridSpan w:val="8"/>
            <w:tcBorders>
              <w:top w:val="single" w:sz="24" w:space="0" w:color="000000" w:themeColor="text1"/>
            </w:tcBorders>
            <w:shd w:val="clear" w:color="auto" w:fill="auto"/>
            <w:vAlign w:val="center"/>
          </w:tcPr>
          <w:p w14:paraId="577A19CC" w14:textId="25947385" w:rsidR="00331029" w:rsidRPr="00CC730B" w:rsidRDefault="002816BF" w:rsidP="0096607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Fib</w:t>
            </w:r>
            <w:r w:rsidR="0044430A">
              <w:rPr>
                <w:rFonts w:ascii="Arial" w:hAnsi="Arial" w:cs="Arial"/>
                <w:i/>
                <w:iCs/>
                <w:sz w:val="20"/>
                <w:szCs w:val="20"/>
              </w:rPr>
              <w:t>er</w:t>
            </w:r>
            <w:r w:rsidR="00331029" w:rsidRPr="00CC730B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Typing</w:t>
            </w:r>
          </w:p>
        </w:tc>
      </w:tr>
      <w:tr w:rsidR="00331029" w:rsidRPr="00CC730B" w14:paraId="2942A63B" w14:textId="77777777" w:rsidTr="00966073">
        <w:trPr>
          <w:trHeight w:val="383"/>
          <w:jc w:val="center"/>
        </w:trPr>
        <w:tc>
          <w:tcPr>
            <w:tcW w:w="3471" w:type="dxa"/>
            <w:gridSpan w:val="2"/>
            <w:shd w:val="clear" w:color="auto" w:fill="D9D9D9" w:themeFill="background1" w:themeFillShade="D9"/>
            <w:vAlign w:val="center"/>
          </w:tcPr>
          <w:p w14:paraId="69143A74" w14:textId="77777777" w:rsidR="00331029" w:rsidRPr="00CC730B" w:rsidRDefault="00331029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730B">
              <w:rPr>
                <w:rFonts w:ascii="Arial" w:hAnsi="Arial" w:cs="Arial"/>
                <w:sz w:val="20"/>
                <w:szCs w:val="20"/>
              </w:rPr>
              <w:t>Laminin (AF488)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14:paraId="4813545A" w14:textId="77777777" w:rsidR="00331029" w:rsidRPr="00F47E50" w:rsidRDefault="00331029" w:rsidP="009660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7E50">
              <w:rPr>
                <w:rFonts w:ascii="Arial" w:hAnsi="Arial" w:cs="Arial"/>
                <w:color w:val="000000" w:themeColor="text1"/>
                <w:sz w:val="20"/>
                <w:szCs w:val="20"/>
              </w:rPr>
              <w:t>488-nm</w:t>
            </w:r>
          </w:p>
        </w:tc>
        <w:tc>
          <w:tcPr>
            <w:tcW w:w="2443" w:type="dxa"/>
            <w:gridSpan w:val="3"/>
            <w:shd w:val="clear" w:color="auto" w:fill="D9D9D9" w:themeFill="background1" w:themeFillShade="D9"/>
            <w:vAlign w:val="center"/>
          </w:tcPr>
          <w:p w14:paraId="2897D3DE" w14:textId="77777777" w:rsidR="00331029" w:rsidRPr="00CC730B" w:rsidRDefault="00331029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730B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089" w:type="dxa"/>
            <w:shd w:val="clear" w:color="auto" w:fill="D9D9D9" w:themeFill="background1" w:themeFillShade="D9"/>
            <w:vAlign w:val="center"/>
          </w:tcPr>
          <w:p w14:paraId="63A7B6F3" w14:textId="77777777" w:rsidR="00331029" w:rsidRPr="00CC730B" w:rsidRDefault="00331029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730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26" w:type="dxa"/>
            <w:shd w:val="clear" w:color="auto" w:fill="D9D9D9" w:themeFill="background1" w:themeFillShade="D9"/>
            <w:vAlign w:val="center"/>
          </w:tcPr>
          <w:p w14:paraId="3422772C" w14:textId="77777777" w:rsidR="00331029" w:rsidRPr="00CC730B" w:rsidRDefault="00331029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730B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331029" w:rsidRPr="00CC730B" w14:paraId="018A9B77" w14:textId="77777777" w:rsidTr="00966073">
        <w:trPr>
          <w:trHeight w:val="383"/>
          <w:jc w:val="center"/>
        </w:trPr>
        <w:tc>
          <w:tcPr>
            <w:tcW w:w="3471" w:type="dxa"/>
            <w:gridSpan w:val="2"/>
            <w:shd w:val="clear" w:color="auto" w:fill="FFFFFF" w:themeFill="background1"/>
            <w:vAlign w:val="center"/>
          </w:tcPr>
          <w:p w14:paraId="7CEFF7B4" w14:textId="77777777" w:rsidR="00331029" w:rsidRPr="00CC730B" w:rsidRDefault="00331029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730B">
              <w:rPr>
                <w:rFonts w:ascii="Arial" w:hAnsi="Arial" w:cs="Arial"/>
                <w:sz w:val="20"/>
                <w:szCs w:val="20"/>
              </w:rPr>
              <w:t>MHC I, BA-D5 (AF555)</w:t>
            </w:r>
          </w:p>
        </w:tc>
        <w:tc>
          <w:tcPr>
            <w:tcW w:w="1178" w:type="dxa"/>
            <w:shd w:val="clear" w:color="auto" w:fill="FFFFFF" w:themeFill="background1"/>
            <w:vAlign w:val="center"/>
          </w:tcPr>
          <w:p w14:paraId="1CFE9F2A" w14:textId="77777777" w:rsidR="00331029" w:rsidRPr="00F47E50" w:rsidRDefault="00331029" w:rsidP="009660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7E50">
              <w:rPr>
                <w:rFonts w:ascii="Arial" w:hAnsi="Arial" w:cs="Arial"/>
                <w:color w:val="000000" w:themeColor="text1"/>
                <w:sz w:val="20"/>
                <w:szCs w:val="20"/>
              </w:rPr>
              <w:t>555-nm</w:t>
            </w:r>
          </w:p>
        </w:tc>
        <w:tc>
          <w:tcPr>
            <w:tcW w:w="2443" w:type="dxa"/>
            <w:gridSpan w:val="3"/>
            <w:shd w:val="clear" w:color="auto" w:fill="FFFFFF" w:themeFill="background1"/>
            <w:vAlign w:val="center"/>
          </w:tcPr>
          <w:p w14:paraId="6F2CE1F3" w14:textId="77777777" w:rsidR="00331029" w:rsidRPr="00CC730B" w:rsidRDefault="00331029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730B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089" w:type="dxa"/>
            <w:shd w:val="clear" w:color="auto" w:fill="FFFFFF" w:themeFill="background1"/>
            <w:vAlign w:val="center"/>
          </w:tcPr>
          <w:p w14:paraId="27E5235C" w14:textId="77777777" w:rsidR="00331029" w:rsidRPr="00CC730B" w:rsidRDefault="00331029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730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26" w:type="dxa"/>
            <w:shd w:val="clear" w:color="auto" w:fill="FFFFFF" w:themeFill="background1"/>
            <w:vAlign w:val="center"/>
          </w:tcPr>
          <w:p w14:paraId="1C8A5279" w14:textId="77777777" w:rsidR="00331029" w:rsidRPr="00CC730B" w:rsidRDefault="00331029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730B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331029" w:rsidRPr="00CC730B" w14:paraId="39E1F0EC" w14:textId="77777777" w:rsidTr="00966073">
        <w:trPr>
          <w:trHeight w:val="383"/>
          <w:jc w:val="center"/>
        </w:trPr>
        <w:tc>
          <w:tcPr>
            <w:tcW w:w="3471" w:type="dxa"/>
            <w:gridSpan w:val="2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D7ADDDA" w14:textId="77777777" w:rsidR="00331029" w:rsidRPr="00CC730B" w:rsidRDefault="00331029" w:rsidP="00966073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CC730B">
              <w:rPr>
                <w:rFonts w:ascii="Arial" w:hAnsi="Arial" w:cs="Arial"/>
                <w:sz w:val="20"/>
                <w:szCs w:val="20"/>
                <w:lang w:val="es-ES"/>
              </w:rPr>
              <w:t>MHC IIa, SC-71 (AF647)</w:t>
            </w:r>
          </w:p>
        </w:tc>
        <w:tc>
          <w:tcPr>
            <w:tcW w:w="1178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D9DC1D3" w14:textId="77777777" w:rsidR="00331029" w:rsidRPr="00F47E50" w:rsidRDefault="00331029" w:rsidP="009660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7E50">
              <w:rPr>
                <w:rFonts w:ascii="Arial" w:hAnsi="Arial" w:cs="Arial"/>
                <w:color w:val="000000" w:themeColor="text1"/>
                <w:sz w:val="20"/>
                <w:szCs w:val="20"/>
              </w:rPr>
              <w:t>647-nm</w:t>
            </w:r>
          </w:p>
        </w:tc>
        <w:tc>
          <w:tcPr>
            <w:tcW w:w="2443" w:type="dxa"/>
            <w:gridSpan w:val="3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821817D" w14:textId="77777777" w:rsidR="00331029" w:rsidRPr="00CC730B" w:rsidRDefault="00331029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730B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089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87156F9" w14:textId="77777777" w:rsidR="00331029" w:rsidRPr="00CC730B" w:rsidRDefault="00331029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730B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26" w:type="dxa"/>
            <w:tcBorders>
              <w:bottom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F228200" w14:textId="77777777" w:rsidR="00331029" w:rsidRPr="00CC730B" w:rsidRDefault="00331029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730B">
              <w:rPr>
                <w:rFonts w:ascii="Arial" w:hAnsi="Arial" w:cs="Arial"/>
                <w:sz w:val="20"/>
                <w:szCs w:val="20"/>
              </w:rPr>
              <w:t>90</w:t>
            </w:r>
          </w:p>
        </w:tc>
      </w:tr>
      <w:tr w:rsidR="00331029" w:rsidRPr="00CC730B" w14:paraId="767FB40B" w14:textId="77777777" w:rsidTr="00966073">
        <w:trPr>
          <w:trHeight w:val="383"/>
          <w:jc w:val="center"/>
        </w:trPr>
        <w:tc>
          <w:tcPr>
            <w:tcW w:w="3471" w:type="dxa"/>
            <w:gridSpan w:val="2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2BE46D0B" w14:textId="77777777" w:rsidR="00331029" w:rsidRPr="00CC730B" w:rsidRDefault="00331029" w:rsidP="00966073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r w:rsidRPr="00CC730B">
              <w:rPr>
                <w:rFonts w:ascii="Arial" w:hAnsi="Arial" w:cs="Arial"/>
                <w:sz w:val="20"/>
                <w:szCs w:val="20"/>
                <w:lang w:val="es-ES"/>
              </w:rPr>
              <w:t>MHC IIx, BF-35 (AF555)</w:t>
            </w:r>
          </w:p>
        </w:tc>
        <w:tc>
          <w:tcPr>
            <w:tcW w:w="1178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75381AA1" w14:textId="77777777" w:rsidR="00331029" w:rsidRPr="00F47E50" w:rsidRDefault="00331029" w:rsidP="009660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7E50">
              <w:rPr>
                <w:rFonts w:ascii="Arial" w:hAnsi="Arial" w:cs="Arial"/>
                <w:color w:val="000000" w:themeColor="text1"/>
                <w:sz w:val="20"/>
                <w:szCs w:val="20"/>
              </w:rPr>
              <w:t>555-nm</w:t>
            </w:r>
          </w:p>
        </w:tc>
        <w:tc>
          <w:tcPr>
            <w:tcW w:w="2443" w:type="dxa"/>
            <w:gridSpan w:val="3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04629850" w14:textId="77777777" w:rsidR="00331029" w:rsidRPr="00CC730B" w:rsidRDefault="00331029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730B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89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5579F86C" w14:textId="77777777" w:rsidR="00331029" w:rsidRPr="00CC730B" w:rsidRDefault="00331029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730B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126" w:type="dxa"/>
            <w:tcBorders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433C2C63" w14:textId="77777777" w:rsidR="00331029" w:rsidRPr="00CC730B" w:rsidRDefault="00331029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730B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331029" w:rsidRPr="00CC730B" w14:paraId="38DD0797" w14:textId="77777777" w:rsidTr="00966073">
        <w:trPr>
          <w:trHeight w:val="383"/>
          <w:jc w:val="center"/>
        </w:trPr>
        <w:tc>
          <w:tcPr>
            <w:tcW w:w="9307" w:type="dxa"/>
            <w:gridSpan w:val="8"/>
            <w:tcBorders>
              <w:top w:val="single" w:sz="18" w:space="0" w:color="auto"/>
            </w:tcBorders>
            <w:shd w:val="clear" w:color="auto" w:fill="auto"/>
            <w:vAlign w:val="center"/>
          </w:tcPr>
          <w:p w14:paraId="1C2B0149" w14:textId="77777777" w:rsidR="00331029" w:rsidRPr="00F47E50" w:rsidRDefault="00331029" w:rsidP="00966073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F47E50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 xml:space="preserve">Myonuclei and Satellite Cells </w:t>
            </w:r>
          </w:p>
        </w:tc>
      </w:tr>
      <w:tr w:rsidR="00331029" w:rsidRPr="00CC730B" w14:paraId="51D45EBD" w14:textId="77777777" w:rsidTr="00966073">
        <w:trPr>
          <w:trHeight w:val="383"/>
          <w:jc w:val="center"/>
        </w:trPr>
        <w:tc>
          <w:tcPr>
            <w:tcW w:w="3471" w:type="dxa"/>
            <w:gridSpan w:val="2"/>
            <w:shd w:val="clear" w:color="auto" w:fill="D9D9D9" w:themeFill="background1" w:themeFillShade="D9"/>
            <w:vAlign w:val="center"/>
          </w:tcPr>
          <w:p w14:paraId="1278FCEE" w14:textId="77777777" w:rsidR="00331029" w:rsidRPr="00CC730B" w:rsidRDefault="00331029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730B">
              <w:rPr>
                <w:rFonts w:ascii="Arial" w:hAnsi="Arial" w:cs="Arial"/>
                <w:sz w:val="20"/>
                <w:szCs w:val="20"/>
              </w:rPr>
              <w:t>Nuclei (DAPI)</w:t>
            </w:r>
          </w:p>
        </w:tc>
        <w:tc>
          <w:tcPr>
            <w:tcW w:w="1178" w:type="dxa"/>
            <w:shd w:val="clear" w:color="auto" w:fill="D9D9D9" w:themeFill="background1" w:themeFillShade="D9"/>
            <w:vAlign w:val="center"/>
          </w:tcPr>
          <w:p w14:paraId="468BFE78" w14:textId="77777777" w:rsidR="00331029" w:rsidRPr="00F47E50" w:rsidRDefault="00331029" w:rsidP="009660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7E50">
              <w:rPr>
                <w:rFonts w:ascii="Arial" w:hAnsi="Arial" w:cs="Arial"/>
                <w:color w:val="000000" w:themeColor="text1"/>
                <w:sz w:val="20"/>
                <w:szCs w:val="20"/>
              </w:rPr>
              <w:t>350-nm</w:t>
            </w:r>
          </w:p>
        </w:tc>
        <w:tc>
          <w:tcPr>
            <w:tcW w:w="2443" w:type="dxa"/>
            <w:gridSpan w:val="3"/>
            <w:shd w:val="clear" w:color="auto" w:fill="D9D9D9" w:themeFill="background1" w:themeFillShade="D9"/>
            <w:vAlign w:val="center"/>
          </w:tcPr>
          <w:p w14:paraId="03AE0A6E" w14:textId="77777777" w:rsidR="00331029" w:rsidRPr="00CC730B" w:rsidRDefault="00331029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730B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089" w:type="dxa"/>
            <w:shd w:val="clear" w:color="auto" w:fill="D9D9D9" w:themeFill="background1" w:themeFillShade="D9"/>
            <w:vAlign w:val="center"/>
          </w:tcPr>
          <w:p w14:paraId="46D2C05A" w14:textId="77777777" w:rsidR="00331029" w:rsidRPr="00CC730B" w:rsidRDefault="00331029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730B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1126" w:type="dxa"/>
            <w:shd w:val="clear" w:color="auto" w:fill="D9D9D9" w:themeFill="background1" w:themeFillShade="D9"/>
            <w:vAlign w:val="center"/>
          </w:tcPr>
          <w:p w14:paraId="1E2A24D9" w14:textId="77777777" w:rsidR="00331029" w:rsidRPr="00CC730B" w:rsidRDefault="00331029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730B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</w:tr>
      <w:tr w:rsidR="00331029" w:rsidRPr="00CC730B" w14:paraId="068A51F6" w14:textId="77777777" w:rsidTr="00966073">
        <w:trPr>
          <w:trHeight w:val="383"/>
          <w:jc w:val="center"/>
        </w:trPr>
        <w:tc>
          <w:tcPr>
            <w:tcW w:w="3471" w:type="dxa"/>
            <w:gridSpan w:val="2"/>
            <w:shd w:val="clear" w:color="auto" w:fill="auto"/>
            <w:vAlign w:val="center"/>
          </w:tcPr>
          <w:p w14:paraId="5B43648E" w14:textId="77777777" w:rsidR="00331029" w:rsidRPr="00CC730B" w:rsidRDefault="00331029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730B">
              <w:rPr>
                <w:rFonts w:ascii="Arial" w:hAnsi="Arial" w:cs="Arial"/>
                <w:sz w:val="20"/>
                <w:szCs w:val="20"/>
              </w:rPr>
              <w:t>Laminin</w:t>
            </w:r>
            <w:r>
              <w:rPr>
                <w:rFonts w:ascii="Arial" w:hAnsi="Arial" w:cs="Arial"/>
                <w:sz w:val="20"/>
                <w:szCs w:val="20"/>
              </w:rPr>
              <w:t>, 2E8</w:t>
            </w:r>
            <w:r w:rsidRPr="00CC730B">
              <w:rPr>
                <w:rFonts w:ascii="Arial" w:hAnsi="Arial" w:cs="Arial"/>
                <w:sz w:val="20"/>
                <w:szCs w:val="20"/>
              </w:rPr>
              <w:t xml:space="preserve"> (AF488)</w:t>
            </w:r>
          </w:p>
        </w:tc>
        <w:tc>
          <w:tcPr>
            <w:tcW w:w="1178" w:type="dxa"/>
            <w:shd w:val="clear" w:color="auto" w:fill="auto"/>
            <w:vAlign w:val="center"/>
          </w:tcPr>
          <w:p w14:paraId="43758B01" w14:textId="77777777" w:rsidR="00331029" w:rsidRPr="00F47E50" w:rsidRDefault="00331029" w:rsidP="009660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7E50">
              <w:rPr>
                <w:rFonts w:ascii="Arial" w:hAnsi="Arial" w:cs="Arial"/>
                <w:color w:val="000000" w:themeColor="text1"/>
                <w:sz w:val="20"/>
                <w:szCs w:val="20"/>
              </w:rPr>
              <w:t>488-nm</w:t>
            </w:r>
          </w:p>
        </w:tc>
        <w:tc>
          <w:tcPr>
            <w:tcW w:w="2443" w:type="dxa"/>
            <w:gridSpan w:val="3"/>
            <w:shd w:val="clear" w:color="auto" w:fill="auto"/>
            <w:vAlign w:val="center"/>
          </w:tcPr>
          <w:p w14:paraId="0F628307" w14:textId="77777777" w:rsidR="00331029" w:rsidRPr="00CC730B" w:rsidRDefault="00331029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730B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514958F7" w14:textId="77777777" w:rsidR="00331029" w:rsidRPr="00CC730B" w:rsidRDefault="00331029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730B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26" w:type="dxa"/>
            <w:shd w:val="clear" w:color="auto" w:fill="auto"/>
            <w:vAlign w:val="center"/>
          </w:tcPr>
          <w:p w14:paraId="05E6E921" w14:textId="77777777" w:rsidR="00331029" w:rsidRPr="00CC730B" w:rsidRDefault="00331029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730B">
              <w:rPr>
                <w:rFonts w:ascii="Arial" w:hAnsi="Arial" w:cs="Arial"/>
                <w:sz w:val="20"/>
                <w:szCs w:val="20"/>
              </w:rPr>
              <w:t>80</w:t>
            </w:r>
          </w:p>
        </w:tc>
      </w:tr>
      <w:tr w:rsidR="00331029" w:rsidRPr="00CC730B" w14:paraId="43C30D50" w14:textId="77777777" w:rsidTr="00966073">
        <w:trPr>
          <w:trHeight w:val="383"/>
          <w:jc w:val="center"/>
        </w:trPr>
        <w:tc>
          <w:tcPr>
            <w:tcW w:w="3471" w:type="dxa"/>
            <w:gridSpan w:val="2"/>
            <w:tcBorders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376FBF9" w14:textId="77777777" w:rsidR="00331029" w:rsidRPr="00CC730B" w:rsidRDefault="00331029" w:rsidP="00966073">
            <w:pPr>
              <w:jc w:val="center"/>
              <w:rPr>
                <w:rFonts w:ascii="Arial" w:hAnsi="Arial" w:cs="Arial"/>
                <w:sz w:val="20"/>
                <w:szCs w:val="20"/>
                <w:lang w:val="es-ES"/>
              </w:rPr>
            </w:pPr>
            <w:proofErr w:type="spellStart"/>
            <w:r w:rsidRPr="00CC730B">
              <w:rPr>
                <w:rFonts w:ascii="Arial" w:hAnsi="Arial" w:cs="Arial"/>
                <w:sz w:val="20"/>
                <w:szCs w:val="20"/>
                <w:lang w:val="es-ES"/>
              </w:rPr>
              <w:t>Satellite</w:t>
            </w:r>
            <w:proofErr w:type="spellEnd"/>
            <w:r w:rsidRPr="00CC730B">
              <w:rPr>
                <w:rFonts w:ascii="Arial" w:hAnsi="Arial" w:cs="Arial"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CC730B">
              <w:rPr>
                <w:rFonts w:ascii="Arial" w:hAnsi="Arial" w:cs="Arial"/>
                <w:sz w:val="20"/>
                <w:szCs w:val="20"/>
                <w:lang w:val="es-ES"/>
              </w:rPr>
              <w:t>Cells</w:t>
            </w:r>
            <w:proofErr w:type="spellEnd"/>
            <w:r w:rsidRPr="00CC730B">
              <w:rPr>
                <w:rFonts w:ascii="Arial" w:hAnsi="Arial" w:cs="Arial"/>
                <w:sz w:val="20"/>
                <w:szCs w:val="20"/>
                <w:lang w:val="es-ES"/>
              </w:rPr>
              <w:t>, P</w:t>
            </w:r>
            <w:r>
              <w:rPr>
                <w:rFonts w:ascii="Arial" w:hAnsi="Arial" w:cs="Arial"/>
                <w:sz w:val="20"/>
                <w:szCs w:val="20"/>
                <w:lang w:val="es-ES"/>
              </w:rPr>
              <w:t>AX</w:t>
            </w:r>
            <w:r w:rsidRPr="00CC730B">
              <w:rPr>
                <w:rFonts w:ascii="Arial" w:hAnsi="Arial" w:cs="Arial"/>
                <w:sz w:val="20"/>
                <w:szCs w:val="20"/>
                <w:lang w:val="es-ES"/>
              </w:rPr>
              <w:t>7 (AF555)</w:t>
            </w:r>
          </w:p>
        </w:tc>
        <w:tc>
          <w:tcPr>
            <w:tcW w:w="1178" w:type="dxa"/>
            <w:tcBorders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06AD3C61" w14:textId="77777777" w:rsidR="00331029" w:rsidRPr="00F47E50" w:rsidRDefault="00331029" w:rsidP="0096607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F47E50">
              <w:rPr>
                <w:rFonts w:ascii="Arial" w:hAnsi="Arial" w:cs="Arial"/>
                <w:color w:val="000000" w:themeColor="text1"/>
                <w:sz w:val="20"/>
                <w:szCs w:val="20"/>
              </w:rPr>
              <w:t>555-nm</w:t>
            </w:r>
          </w:p>
        </w:tc>
        <w:tc>
          <w:tcPr>
            <w:tcW w:w="2443" w:type="dxa"/>
            <w:gridSpan w:val="3"/>
            <w:tcBorders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3EF1FC34" w14:textId="77777777" w:rsidR="00331029" w:rsidRPr="00CC730B" w:rsidRDefault="00331029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730B"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1089" w:type="dxa"/>
            <w:tcBorders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64651BBF" w14:textId="77777777" w:rsidR="00331029" w:rsidRPr="00CC730B" w:rsidRDefault="00331029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730B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26" w:type="dxa"/>
            <w:tcBorders>
              <w:bottom w:val="single" w:sz="18" w:space="0" w:color="000000" w:themeColor="text1"/>
            </w:tcBorders>
            <w:shd w:val="clear" w:color="auto" w:fill="D9D9D9" w:themeFill="background1" w:themeFillShade="D9"/>
            <w:vAlign w:val="center"/>
          </w:tcPr>
          <w:p w14:paraId="15E66BD2" w14:textId="77777777" w:rsidR="00331029" w:rsidRPr="00CC730B" w:rsidRDefault="00331029" w:rsidP="0096607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C730B">
              <w:rPr>
                <w:rFonts w:ascii="Arial" w:hAnsi="Arial" w:cs="Arial"/>
                <w:sz w:val="20"/>
                <w:szCs w:val="20"/>
              </w:rPr>
              <w:t>50</w:t>
            </w:r>
          </w:p>
        </w:tc>
      </w:tr>
    </w:tbl>
    <w:p w14:paraId="14D5B7E6" w14:textId="2627C249" w:rsidR="00331029" w:rsidRPr="00E27418" w:rsidRDefault="00331029" w:rsidP="00E27418">
      <w:pPr>
        <w:jc w:val="both"/>
        <w:rPr>
          <w:rFonts w:ascii="Arial" w:hAnsi="Arial" w:cs="Arial"/>
          <w:i/>
          <w:iCs/>
          <w:sz w:val="20"/>
          <w:szCs w:val="20"/>
        </w:rPr>
      </w:pPr>
      <w:r w:rsidRPr="00CC730B">
        <w:rPr>
          <w:rFonts w:ascii="Arial" w:hAnsi="Arial" w:cs="Arial"/>
          <w:sz w:val="20"/>
          <w:szCs w:val="20"/>
        </w:rPr>
        <w:t xml:space="preserve">%, percent; L, left; R, right; AF, </w:t>
      </w:r>
      <w:proofErr w:type="spellStart"/>
      <w:r w:rsidRPr="00CC730B">
        <w:rPr>
          <w:rFonts w:ascii="Arial" w:hAnsi="Arial" w:cs="Arial"/>
          <w:sz w:val="20"/>
          <w:szCs w:val="20"/>
        </w:rPr>
        <w:t>AlexaFluor</w:t>
      </w:r>
      <w:proofErr w:type="spellEnd"/>
      <w:r w:rsidRPr="00CC730B">
        <w:rPr>
          <w:rFonts w:ascii="Arial" w:hAnsi="Arial" w:cs="Arial"/>
          <w:sz w:val="20"/>
          <w:szCs w:val="20"/>
        </w:rPr>
        <w:t>; DAPI, 4′,6-diamidino-2-phenylindole</w:t>
      </w:r>
      <w:r w:rsidR="00B92F55">
        <w:rPr>
          <w:rFonts w:ascii="Arial" w:hAnsi="Arial" w:cs="Arial"/>
          <w:sz w:val="20"/>
          <w:szCs w:val="20"/>
        </w:rPr>
        <w:t>.</w:t>
      </w:r>
    </w:p>
    <w:sectPr w:rsidR="00331029" w:rsidRPr="00E27418" w:rsidSect="00FE40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B89E92" w14:textId="77777777" w:rsidR="00836336" w:rsidRDefault="00836336">
      <w:r>
        <w:separator/>
      </w:r>
    </w:p>
  </w:endnote>
  <w:endnote w:type="continuationSeparator" w:id="0">
    <w:p w14:paraId="7BB46163" w14:textId="77777777" w:rsidR="00836336" w:rsidRDefault="00836336">
      <w:r>
        <w:continuationSeparator/>
      </w:r>
    </w:p>
  </w:endnote>
  <w:endnote w:type="continuationNotice" w:id="1">
    <w:p w14:paraId="431414A4" w14:textId="77777777" w:rsidR="00836336" w:rsidRDefault="0083633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New York">
    <w:altName w:val="Times New Roman"/>
    <w:panose1 w:val="020B0604020202020204"/>
    <w:charset w:val="4D"/>
    <w:family w:val="roman"/>
    <w:pitch w:val="variable"/>
    <w:sig w:usb0="00000003" w:usb1="00000000" w:usb2="00000000" w:usb3="00000000" w:csb0="00000001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8A883D" w14:textId="77777777" w:rsidR="00836336" w:rsidRDefault="00836336">
      <w:r>
        <w:separator/>
      </w:r>
    </w:p>
  </w:footnote>
  <w:footnote w:type="continuationSeparator" w:id="0">
    <w:p w14:paraId="5412F25A" w14:textId="77777777" w:rsidR="00836336" w:rsidRDefault="00836336">
      <w:r>
        <w:continuationSeparator/>
      </w:r>
    </w:p>
  </w:footnote>
  <w:footnote w:type="continuationNotice" w:id="1">
    <w:p w14:paraId="69935E5B" w14:textId="77777777" w:rsidR="00836336" w:rsidRDefault="00836336"/>
  </w:footnote>
</w:footnotes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12C5D"/>
    <w:multiLevelType w:val="hybridMultilevel"/>
    <w:tmpl w:val="DB9204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91C2A40"/>
    <w:multiLevelType w:val="hybridMultilevel"/>
    <w:tmpl w:val="0090E41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9C617B8"/>
    <w:multiLevelType w:val="hybridMultilevel"/>
    <w:tmpl w:val="828A74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0BB7E88"/>
    <w:multiLevelType w:val="hybridMultilevel"/>
    <w:tmpl w:val="9F38BC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20C783A"/>
    <w:multiLevelType w:val="hybridMultilevel"/>
    <w:tmpl w:val="AD0671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F8C733F"/>
    <w:multiLevelType w:val="hybridMultilevel"/>
    <w:tmpl w:val="31F0249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AA712FE"/>
    <w:multiLevelType w:val="hybridMultilevel"/>
    <w:tmpl w:val="DB9204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3B3203D"/>
    <w:multiLevelType w:val="hybridMultilevel"/>
    <w:tmpl w:val="CAA0F4C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769A8FEA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57D3C66"/>
    <w:multiLevelType w:val="hybridMultilevel"/>
    <w:tmpl w:val="67909242"/>
    <w:lvl w:ilvl="0" w:tplc="0409001B">
      <w:start w:val="1"/>
      <w:numFmt w:val="lowerRoman"/>
      <w:lvlText w:val="%1."/>
      <w:lvlJc w:val="right"/>
      <w:pPr>
        <w:ind w:left="180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9" w15:restartNumberingAfterBreak="0">
    <w:nsid w:val="3A035418"/>
    <w:multiLevelType w:val="hybridMultilevel"/>
    <w:tmpl w:val="1EFAA8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E8125BA"/>
    <w:multiLevelType w:val="hybridMultilevel"/>
    <w:tmpl w:val="CA4C5DC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2D058AA"/>
    <w:multiLevelType w:val="hybridMultilevel"/>
    <w:tmpl w:val="E3F837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49260A5"/>
    <w:multiLevelType w:val="hybridMultilevel"/>
    <w:tmpl w:val="E5963328"/>
    <w:lvl w:ilvl="0" w:tplc="0409001B">
      <w:start w:val="1"/>
      <w:numFmt w:val="lowerRoman"/>
      <w:lvlText w:val="%1."/>
      <w:lvlJc w:val="right"/>
      <w:pPr>
        <w:ind w:left="180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" w15:restartNumberingAfterBreak="0">
    <w:nsid w:val="4659764B"/>
    <w:multiLevelType w:val="hybridMultilevel"/>
    <w:tmpl w:val="1C4E48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769A8FEA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A252985"/>
    <w:multiLevelType w:val="hybridMultilevel"/>
    <w:tmpl w:val="828A74D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F1657E6"/>
    <w:multiLevelType w:val="hybridMultilevel"/>
    <w:tmpl w:val="BB1259B6"/>
    <w:lvl w:ilvl="0" w:tplc="0409001B">
      <w:start w:val="1"/>
      <w:numFmt w:val="lowerRoman"/>
      <w:lvlText w:val="%1."/>
      <w:lvlJc w:val="righ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6" w15:restartNumberingAfterBreak="0">
    <w:nsid w:val="4F2C040B"/>
    <w:multiLevelType w:val="hybridMultilevel"/>
    <w:tmpl w:val="35AA06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BC03B1"/>
    <w:multiLevelType w:val="hybridMultilevel"/>
    <w:tmpl w:val="CE4859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6B77F59"/>
    <w:multiLevelType w:val="hybridMultilevel"/>
    <w:tmpl w:val="DB92045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5C904456"/>
    <w:multiLevelType w:val="hybridMultilevel"/>
    <w:tmpl w:val="842057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F812CCF"/>
    <w:multiLevelType w:val="hybridMultilevel"/>
    <w:tmpl w:val="7018CC58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FE17C0E"/>
    <w:multiLevelType w:val="hybridMultilevel"/>
    <w:tmpl w:val="AD0671C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64696D2D"/>
    <w:multiLevelType w:val="hybridMultilevel"/>
    <w:tmpl w:val="31F0249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6C5300B4"/>
    <w:multiLevelType w:val="hybridMultilevel"/>
    <w:tmpl w:val="168440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41C37F7"/>
    <w:multiLevelType w:val="hybridMultilevel"/>
    <w:tmpl w:val="E5963328"/>
    <w:lvl w:ilvl="0" w:tplc="0409001B">
      <w:start w:val="1"/>
      <w:numFmt w:val="lowerRoman"/>
      <w:lvlText w:val="%1."/>
      <w:lvlJc w:val="right"/>
      <w:pPr>
        <w:ind w:left="180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5" w15:restartNumberingAfterBreak="0">
    <w:nsid w:val="742A38F6"/>
    <w:multiLevelType w:val="hybridMultilevel"/>
    <w:tmpl w:val="1C4E48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769A8FEA">
      <w:start w:val="1"/>
      <w:numFmt w:val="lowerRoman"/>
      <w:lvlText w:val="%3."/>
      <w:lvlJc w:val="right"/>
      <w:pPr>
        <w:ind w:left="1800" w:hanging="180"/>
      </w:pPr>
      <w:rPr>
        <w:b w:val="0"/>
        <w:bCs w:val="0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61B466F"/>
    <w:multiLevelType w:val="hybridMultilevel"/>
    <w:tmpl w:val="7A4E6618"/>
    <w:lvl w:ilvl="0" w:tplc="2236F3C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67D5C80"/>
    <w:multiLevelType w:val="multilevel"/>
    <w:tmpl w:val="6C0C99A8"/>
    <w:lvl w:ilvl="0">
      <w:start w:val="8"/>
      <w:numFmt w:val="decimal"/>
      <w:lvlText w:val="%1"/>
      <w:lvlJc w:val="left"/>
      <w:pPr>
        <w:ind w:left="360" w:hanging="360"/>
      </w:pPr>
      <w:rPr>
        <w:rFonts w:hint="default"/>
        <w:w w:val="100"/>
      </w:rPr>
    </w:lvl>
    <w:lvl w:ilvl="1">
      <w:start w:val="1"/>
      <w:numFmt w:val="lowerLetter"/>
      <w:lvlText w:val="%2."/>
      <w:lvlJc w:val="left"/>
      <w:pPr>
        <w:ind w:left="1080" w:hanging="360"/>
      </w:pPr>
      <w:rPr>
        <w:rFonts w:hint="default"/>
        <w:w w:val="100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w w:val="100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w w:val="100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  <w:w w:val="100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  <w:w w:val="100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  <w:w w:val="100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  <w:w w:val="100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  <w:w w:val="100"/>
      </w:rPr>
    </w:lvl>
  </w:abstractNum>
  <w:abstractNum w:abstractNumId="28" w15:restartNumberingAfterBreak="0">
    <w:nsid w:val="781F103C"/>
    <w:multiLevelType w:val="hybridMultilevel"/>
    <w:tmpl w:val="0090E41E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699231845">
    <w:abstractNumId w:val="10"/>
  </w:num>
  <w:num w:numId="2" w16cid:durableId="81491030">
    <w:abstractNumId w:val="16"/>
  </w:num>
  <w:num w:numId="3" w16cid:durableId="1356005715">
    <w:abstractNumId w:val="19"/>
  </w:num>
  <w:num w:numId="4" w16cid:durableId="1898979151">
    <w:abstractNumId w:val="6"/>
  </w:num>
  <w:num w:numId="5" w16cid:durableId="939797563">
    <w:abstractNumId w:val="0"/>
  </w:num>
  <w:num w:numId="6" w16cid:durableId="768701037">
    <w:abstractNumId w:val="18"/>
  </w:num>
  <w:num w:numId="7" w16cid:durableId="1812746217">
    <w:abstractNumId w:val="21"/>
  </w:num>
  <w:num w:numId="8" w16cid:durableId="1820726326">
    <w:abstractNumId w:val="25"/>
  </w:num>
  <w:num w:numId="9" w16cid:durableId="722676168">
    <w:abstractNumId w:val="7"/>
  </w:num>
  <w:num w:numId="10" w16cid:durableId="1340884754">
    <w:abstractNumId w:val="13"/>
  </w:num>
  <w:num w:numId="11" w16cid:durableId="1196191944">
    <w:abstractNumId w:val="9"/>
  </w:num>
  <w:num w:numId="12" w16cid:durableId="106125343">
    <w:abstractNumId w:val="11"/>
  </w:num>
  <w:num w:numId="13" w16cid:durableId="169876077">
    <w:abstractNumId w:val="23"/>
  </w:num>
  <w:num w:numId="14" w16cid:durableId="1654064153">
    <w:abstractNumId w:val="3"/>
  </w:num>
  <w:num w:numId="15" w16cid:durableId="1324701759">
    <w:abstractNumId w:val="8"/>
  </w:num>
  <w:num w:numId="16" w16cid:durableId="707032000">
    <w:abstractNumId w:val="12"/>
  </w:num>
  <w:num w:numId="17" w16cid:durableId="611324512">
    <w:abstractNumId w:val="27"/>
  </w:num>
  <w:num w:numId="18" w16cid:durableId="1237279672">
    <w:abstractNumId w:val="24"/>
  </w:num>
  <w:num w:numId="19" w16cid:durableId="345136676">
    <w:abstractNumId w:val="2"/>
  </w:num>
  <w:num w:numId="20" w16cid:durableId="1176463516">
    <w:abstractNumId w:val="15"/>
  </w:num>
  <w:num w:numId="21" w16cid:durableId="595135069">
    <w:abstractNumId w:val="17"/>
  </w:num>
  <w:num w:numId="22" w16cid:durableId="1447232353">
    <w:abstractNumId w:val="4"/>
  </w:num>
  <w:num w:numId="23" w16cid:durableId="1074816245">
    <w:abstractNumId w:val="14"/>
  </w:num>
  <w:num w:numId="24" w16cid:durableId="874538040">
    <w:abstractNumId w:val="5"/>
  </w:num>
  <w:num w:numId="25" w16cid:durableId="1815875248">
    <w:abstractNumId w:val="22"/>
  </w:num>
  <w:num w:numId="26" w16cid:durableId="2107579106">
    <w:abstractNumId w:val="20"/>
  </w:num>
  <w:num w:numId="27" w16cid:durableId="1065689553">
    <w:abstractNumId w:val="28"/>
  </w:num>
  <w:num w:numId="28" w16cid:durableId="1311204559">
    <w:abstractNumId w:val="1"/>
  </w:num>
  <w:num w:numId="29" w16cid:durableId="552041867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Physiology&lt;/Style&gt;&lt;LeftDelim&gt;{&lt;/LeftDelim&gt;&lt;RightDelim&gt;}&lt;/RightDelim&gt;&lt;FontName&gt;Arial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rf90zdz22s5fbed5azvpff3vsvrs25v59pt&quot;&gt;HPL_Library&lt;record-ids&gt;&lt;item&gt;1872&lt;/item&gt;&lt;item&gt;1873&lt;/item&gt;&lt;item&gt;1874&lt;/item&gt;&lt;item&gt;1875&lt;/item&gt;&lt;item&gt;1876&lt;/item&gt;&lt;item&gt;1884&lt;/item&gt;&lt;item&gt;1886&lt;/item&gt;&lt;item&gt;1887&lt;/item&gt;&lt;item&gt;1895&lt;/item&gt;&lt;item&gt;1896&lt;/item&gt;&lt;item&gt;1899&lt;/item&gt;&lt;item&gt;1901&lt;/item&gt;&lt;item&gt;1902&lt;/item&gt;&lt;item&gt;1905&lt;/item&gt;&lt;item&gt;1907&lt;/item&gt;&lt;item&gt;1908&lt;/item&gt;&lt;item&gt;1912&lt;/item&gt;&lt;item&gt;1921&lt;/item&gt;&lt;item&gt;1928&lt;/item&gt;&lt;item&gt;1930&lt;/item&gt;&lt;item&gt;1932&lt;/item&gt;&lt;item&gt;1941&lt;/item&gt;&lt;item&gt;1947&lt;/item&gt;&lt;item&gt;1955&lt;/item&gt;&lt;item&gt;1960&lt;/item&gt;&lt;item&gt;1961&lt;/item&gt;&lt;item&gt;1962&lt;/item&gt;&lt;item&gt;1963&lt;/item&gt;&lt;item&gt;1966&lt;/item&gt;&lt;item&gt;1967&lt;/item&gt;&lt;item&gt;1971&lt;/item&gt;&lt;item&gt;1972&lt;/item&gt;&lt;item&gt;1979&lt;/item&gt;&lt;item&gt;1980&lt;/item&gt;&lt;item&gt;1985&lt;/item&gt;&lt;item&gt;1995&lt;/item&gt;&lt;item&gt;1996&lt;/item&gt;&lt;item&gt;2005&lt;/item&gt;&lt;item&gt;2016&lt;/item&gt;&lt;item&gt;2017&lt;/item&gt;&lt;item&gt;2021&lt;/item&gt;&lt;item&gt;2022&lt;/item&gt;&lt;item&gt;2023&lt;/item&gt;&lt;item&gt;2024&lt;/item&gt;&lt;item&gt;2025&lt;/item&gt;&lt;item&gt;2037&lt;/item&gt;&lt;item&gt;2043&lt;/item&gt;&lt;item&gt;2053&lt;/item&gt;&lt;item&gt;2059&lt;/item&gt;&lt;item&gt;2061&lt;/item&gt;&lt;item&gt;2065&lt;/item&gt;&lt;item&gt;2066&lt;/item&gt;&lt;item&gt;2067&lt;/item&gt;&lt;item&gt;2072&lt;/item&gt;&lt;item&gt;2073&lt;/item&gt;&lt;item&gt;2080&lt;/item&gt;&lt;item&gt;2081&lt;/item&gt;&lt;item&gt;2082&lt;/item&gt;&lt;item&gt;2083&lt;/item&gt;&lt;item&gt;2086&lt;/item&gt;&lt;item&gt;2087&lt;/item&gt;&lt;item&gt;2089&lt;/item&gt;&lt;item&gt;2091&lt;/item&gt;&lt;item&gt;2093&lt;/item&gt;&lt;item&gt;2095&lt;/item&gt;&lt;item&gt;2097&lt;/item&gt;&lt;item&gt;2105&lt;/item&gt;&lt;item&gt;2107&lt;/item&gt;&lt;item&gt;2112&lt;/item&gt;&lt;item&gt;2115&lt;/item&gt;&lt;item&gt;2119&lt;/item&gt;&lt;item&gt;2120&lt;/item&gt;&lt;item&gt;2121&lt;/item&gt;&lt;item&gt;2122&lt;/item&gt;&lt;item&gt;2123&lt;/item&gt;&lt;/record-ids&gt;&lt;/item&gt;&lt;/Libraries&gt;"/>
  </w:docVars>
  <w:rsids>
    <w:rsidRoot w:val="00C32B51"/>
    <w:rsid w:val="00000576"/>
    <w:rsid w:val="00001217"/>
    <w:rsid w:val="000035C5"/>
    <w:rsid w:val="00006F83"/>
    <w:rsid w:val="0001255A"/>
    <w:rsid w:val="00014313"/>
    <w:rsid w:val="0002062F"/>
    <w:rsid w:val="00021910"/>
    <w:rsid w:val="0002390A"/>
    <w:rsid w:val="00026971"/>
    <w:rsid w:val="00032253"/>
    <w:rsid w:val="00034F8E"/>
    <w:rsid w:val="000372F9"/>
    <w:rsid w:val="0004071D"/>
    <w:rsid w:val="000445A9"/>
    <w:rsid w:val="0004503F"/>
    <w:rsid w:val="00050D60"/>
    <w:rsid w:val="00053003"/>
    <w:rsid w:val="0005320D"/>
    <w:rsid w:val="000558B3"/>
    <w:rsid w:val="00057E1F"/>
    <w:rsid w:val="00062EE5"/>
    <w:rsid w:val="000639A8"/>
    <w:rsid w:val="00063F9C"/>
    <w:rsid w:val="00066829"/>
    <w:rsid w:val="000673DA"/>
    <w:rsid w:val="0006743E"/>
    <w:rsid w:val="00071306"/>
    <w:rsid w:val="00071439"/>
    <w:rsid w:val="000727E5"/>
    <w:rsid w:val="000755CC"/>
    <w:rsid w:val="00075D5A"/>
    <w:rsid w:val="00080B0B"/>
    <w:rsid w:val="00083180"/>
    <w:rsid w:val="00086AD4"/>
    <w:rsid w:val="00091744"/>
    <w:rsid w:val="00091CEA"/>
    <w:rsid w:val="00091E72"/>
    <w:rsid w:val="00094025"/>
    <w:rsid w:val="000942DD"/>
    <w:rsid w:val="00094CEB"/>
    <w:rsid w:val="00096E57"/>
    <w:rsid w:val="000971ED"/>
    <w:rsid w:val="000A0CB4"/>
    <w:rsid w:val="000A2C22"/>
    <w:rsid w:val="000A4538"/>
    <w:rsid w:val="000A4B26"/>
    <w:rsid w:val="000B3DFC"/>
    <w:rsid w:val="000B6A76"/>
    <w:rsid w:val="000C0B4E"/>
    <w:rsid w:val="000C30D2"/>
    <w:rsid w:val="000C361F"/>
    <w:rsid w:val="000C6A0A"/>
    <w:rsid w:val="000D04B5"/>
    <w:rsid w:val="000D2356"/>
    <w:rsid w:val="000D4C00"/>
    <w:rsid w:val="000D582D"/>
    <w:rsid w:val="000D6730"/>
    <w:rsid w:val="000D751E"/>
    <w:rsid w:val="000E64AA"/>
    <w:rsid w:val="000E6636"/>
    <w:rsid w:val="000F07C8"/>
    <w:rsid w:val="000F2E5A"/>
    <w:rsid w:val="000F4C7C"/>
    <w:rsid w:val="000F5E56"/>
    <w:rsid w:val="000F7C59"/>
    <w:rsid w:val="00100C13"/>
    <w:rsid w:val="0010118D"/>
    <w:rsid w:val="00102EF2"/>
    <w:rsid w:val="00106FDC"/>
    <w:rsid w:val="001100B3"/>
    <w:rsid w:val="0011132E"/>
    <w:rsid w:val="001123C7"/>
    <w:rsid w:val="001165AE"/>
    <w:rsid w:val="001170CB"/>
    <w:rsid w:val="00117434"/>
    <w:rsid w:val="00117AB1"/>
    <w:rsid w:val="0012187E"/>
    <w:rsid w:val="00122CB0"/>
    <w:rsid w:val="00122F0B"/>
    <w:rsid w:val="00123591"/>
    <w:rsid w:val="00126084"/>
    <w:rsid w:val="00127D7E"/>
    <w:rsid w:val="00134BC4"/>
    <w:rsid w:val="0014280C"/>
    <w:rsid w:val="00143096"/>
    <w:rsid w:val="0014420A"/>
    <w:rsid w:val="00146202"/>
    <w:rsid w:val="00150FEF"/>
    <w:rsid w:val="00153779"/>
    <w:rsid w:val="001541E9"/>
    <w:rsid w:val="001615BE"/>
    <w:rsid w:val="001648CE"/>
    <w:rsid w:val="00165CB1"/>
    <w:rsid w:val="00165CBF"/>
    <w:rsid w:val="00170198"/>
    <w:rsid w:val="00172C66"/>
    <w:rsid w:val="00174CFF"/>
    <w:rsid w:val="00175E3B"/>
    <w:rsid w:val="0017688F"/>
    <w:rsid w:val="00181EB4"/>
    <w:rsid w:val="00183874"/>
    <w:rsid w:val="00185215"/>
    <w:rsid w:val="00187333"/>
    <w:rsid w:val="00187B38"/>
    <w:rsid w:val="001902F9"/>
    <w:rsid w:val="001907A7"/>
    <w:rsid w:val="00192417"/>
    <w:rsid w:val="001938EF"/>
    <w:rsid w:val="00194DD8"/>
    <w:rsid w:val="00194FC3"/>
    <w:rsid w:val="00196E04"/>
    <w:rsid w:val="0019742F"/>
    <w:rsid w:val="001979E7"/>
    <w:rsid w:val="001A4F5E"/>
    <w:rsid w:val="001A64B0"/>
    <w:rsid w:val="001B0684"/>
    <w:rsid w:val="001B0FBE"/>
    <w:rsid w:val="001B3750"/>
    <w:rsid w:val="001B4B21"/>
    <w:rsid w:val="001B628D"/>
    <w:rsid w:val="001C0BC1"/>
    <w:rsid w:val="001C5589"/>
    <w:rsid w:val="001C568F"/>
    <w:rsid w:val="001C6A1D"/>
    <w:rsid w:val="001D325C"/>
    <w:rsid w:val="001D48D8"/>
    <w:rsid w:val="001E403B"/>
    <w:rsid w:val="001E41CC"/>
    <w:rsid w:val="001E5878"/>
    <w:rsid w:val="001E608D"/>
    <w:rsid w:val="001F1A57"/>
    <w:rsid w:val="001F39A7"/>
    <w:rsid w:val="001F6725"/>
    <w:rsid w:val="00201155"/>
    <w:rsid w:val="0020374C"/>
    <w:rsid w:val="0020519C"/>
    <w:rsid w:val="0021109C"/>
    <w:rsid w:val="00214C77"/>
    <w:rsid w:val="00216C8B"/>
    <w:rsid w:val="00216D68"/>
    <w:rsid w:val="00217B23"/>
    <w:rsid w:val="00220792"/>
    <w:rsid w:val="00222701"/>
    <w:rsid w:val="0022284F"/>
    <w:rsid w:val="00232C81"/>
    <w:rsid w:val="002429B5"/>
    <w:rsid w:val="00246F04"/>
    <w:rsid w:val="00255C36"/>
    <w:rsid w:val="00256B67"/>
    <w:rsid w:val="00256BFF"/>
    <w:rsid w:val="002577E7"/>
    <w:rsid w:val="00261196"/>
    <w:rsid w:val="00261A4D"/>
    <w:rsid w:val="00264DBE"/>
    <w:rsid w:val="00267695"/>
    <w:rsid w:val="00270A1D"/>
    <w:rsid w:val="00272334"/>
    <w:rsid w:val="00272FA0"/>
    <w:rsid w:val="00273059"/>
    <w:rsid w:val="002734B3"/>
    <w:rsid w:val="002748AC"/>
    <w:rsid w:val="00274D0B"/>
    <w:rsid w:val="00277E22"/>
    <w:rsid w:val="00280A5F"/>
    <w:rsid w:val="002816BF"/>
    <w:rsid w:val="00283D2E"/>
    <w:rsid w:val="00284F81"/>
    <w:rsid w:val="002859CC"/>
    <w:rsid w:val="00287285"/>
    <w:rsid w:val="00291126"/>
    <w:rsid w:val="002913FA"/>
    <w:rsid w:val="00291653"/>
    <w:rsid w:val="00292A80"/>
    <w:rsid w:val="00295522"/>
    <w:rsid w:val="002A0A39"/>
    <w:rsid w:val="002A1ECB"/>
    <w:rsid w:val="002A47E8"/>
    <w:rsid w:val="002A482F"/>
    <w:rsid w:val="002A5D59"/>
    <w:rsid w:val="002A6F92"/>
    <w:rsid w:val="002B0B2D"/>
    <w:rsid w:val="002B10C9"/>
    <w:rsid w:val="002B5327"/>
    <w:rsid w:val="002B739B"/>
    <w:rsid w:val="002C0D4C"/>
    <w:rsid w:val="002C2D0A"/>
    <w:rsid w:val="002D4EC4"/>
    <w:rsid w:val="002D6197"/>
    <w:rsid w:val="002D7A58"/>
    <w:rsid w:val="002E4DFE"/>
    <w:rsid w:val="002E73EC"/>
    <w:rsid w:val="002F0E01"/>
    <w:rsid w:val="002F0ECA"/>
    <w:rsid w:val="002F0FE6"/>
    <w:rsid w:val="002F710C"/>
    <w:rsid w:val="002F79A0"/>
    <w:rsid w:val="003009D5"/>
    <w:rsid w:val="003011D6"/>
    <w:rsid w:val="00310F4E"/>
    <w:rsid w:val="00312244"/>
    <w:rsid w:val="00315709"/>
    <w:rsid w:val="00317D11"/>
    <w:rsid w:val="00324CBC"/>
    <w:rsid w:val="00324E23"/>
    <w:rsid w:val="00326E97"/>
    <w:rsid w:val="00331029"/>
    <w:rsid w:val="00332D74"/>
    <w:rsid w:val="00341C25"/>
    <w:rsid w:val="00353409"/>
    <w:rsid w:val="00353E2B"/>
    <w:rsid w:val="003572B9"/>
    <w:rsid w:val="00357508"/>
    <w:rsid w:val="003679B3"/>
    <w:rsid w:val="003727F3"/>
    <w:rsid w:val="00372BB6"/>
    <w:rsid w:val="003731E0"/>
    <w:rsid w:val="003758D9"/>
    <w:rsid w:val="00376968"/>
    <w:rsid w:val="003774DD"/>
    <w:rsid w:val="00383CCE"/>
    <w:rsid w:val="00383D80"/>
    <w:rsid w:val="00384508"/>
    <w:rsid w:val="00385F5B"/>
    <w:rsid w:val="00391507"/>
    <w:rsid w:val="00395D68"/>
    <w:rsid w:val="0039634B"/>
    <w:rsid w:val="00397C04"/>
    <w:rsid w:val="003A1A68"/>
    <w:rsid w:val="003A2EFA"/>
    <w:rsid w:val="003A74E5"/>
    <w:rsid w:val="003A7E6F"/>
    <w:rsid w:val="003B1966"/>
    <w:rsid w:val="003B19DD"/>
    <w:rsid w:val="003B2696"/>
    <w:rsid w:val="003B7189"/>
    <w:rsid w:val="003B7B6B"/>
    <w:rsid w:val="003C4C4D"/>
    <w:rsid w:val="003C7068"/>
    <w:rsid w:val="003C7C79"/>
    <w:rsid w:val="003D12C5"/>
    <w:rsid w:val="003D1679"/>
    <w:rsid w:val="003D29B8"/>
    <w:rsid w:val="003D315C"/>
    <w:rsid w:val="003D392D"/>
    <w:rsid w:val="003E0900"/>
    <w:rsid w:val="003E0C41"/>
    <w:rsid w:val="003E22FA"/>
    <w:rsid w:val="00401C75"/>
    <w:rsid w:val="00402984"/>
    <w:rsid w:val="00402D82"/>
    <w:rsid w:val="00405545"/>
    <w:rsid w:val="004060D4"/>
    <w:rsid w:val="0040652D"/>
    <w:rsid w:val="00407D8E"/>
    <w:rsid w:val="00413C5C"/>
    <w:rsid w:val="0041544B"/>
    <w:rsid w:val="004155AE"/>
    <w:rsid w:val="00416991"/>
    <w:rsid w:val="00417EA9"/>
    <w:rsid w:val="00420021"/>
    <w:rsid w:val="0042533A"/>
    <w:rsid w:val="00432BC8"/>
    <w:rsid w:val="00433D23"/>
    <w:rsid w:val="0044270B"/>
    <w:rsid w:val="0044271C"/>
    <w:rsid w:val="004428A5"/>
    <w:rsid w:val="0044430A"/>
    <w:rsid w:val="00450D29"/>
    <w:rsid w:val="00453FC2"/>
    <w:rsid w:val="00456F08"/>
    <w:rsid w:val="00461331"/>
    <w:rsid w:val="00461834"/>
    <w:rsid w:val="004622CF"/>
    <w:rsid w:val="00463973"/>
    <w:rsid w:val="00464A86"/>
    <w:rsid w:val="00465F6C"/>
    <w:rsid w:val="00466B4C"/>
    <w:rsid w:val="004708C9"/>
    <w:rsid w:val="0047132B"/>
    <w:rsid w:val="00471EFB"/>
    <w:rsid w:val="0047493B"/>
    <w:rsid w:val="004758AD"/>
    <w:rsid w:val="00480290"/>
    <w:rsid w:val="00480D6E"/>
    <w:rsid w:val="0048229F"/>
    <w:rsid w:val="00482898"/>
    <w:rsid w:val="004834CC"/>
    <w:rsid w:val="00485CE5"/>
    <w:rsid w:val="0049506A"/>
    <w:rsid w:val="004A0B76"/>
    <w:rsid w:val="004A58B3"/>
    <w:rsid w:val="004A67D9"/>
    <w:rsid w:val="004A7B2F"/>
    <w:rsid w:val="004B037E"/>
    <w:rsid w:val="004B067C"/>
    <w:rsid w:val="004B0B54"/>
    <w:rsid w:val="004B4EAE"/>
    <w:rsid w:val="004C0F0C"/>
    <w:rsid w:val="004C4D6D"/>
    <w:rsid w:val="004C64C5"/>
    <w:rsid w:val="004E342C"/>
    <w:rsid w:val="004E35F0"/>
    <w:rsid w:val="004E4B0F"/>
    <w:rsid w:val="004E70E0"/>
    <w:rsid w:val="004F0493"/>
    <w:rsid w:val="004F1B97"/>
    <w:rsid w:val="004F1BE4"/>
    <w:rsid w:val="004F4B6C"/>
    <w:rsid w:val="004F5D44"/>
    <w:rsid w:val="00500790"/>
    <w:rsid w:val="00500B1D"/>
    <w:rsid w:val="005011D6"/>
    <w:rsid w:val="00506232"/>
    <w:rsid w:val="0050699C"/>
    <w:rsid w:val="005127EE"/>
    <w:rsid w:val="00515760"/>
    <w:rsid w:val="005202EB"/>
    <w:rsid w:val="00520631"/>
    <w:rsid w:val="00540001"/>
    <w:rsid w:val="00546DE7"/>
    <w:rsid w:val="00550C9E"/>
    <w:rsid w:val="0055697B"/>
    <w:rsid w:val="00556EDF"/>
    <w:rsid w:val="00560BF1"/>
    <w:rsid w:val="00570D6F"/>
    <w:rsid w:val="00572339"/>
    <w:rsid w:val="00573108"/>
    <w:rsid w:val="00573E46"/>
    <w:rsid w:val="00574068"/>
    <w:rsid w:val="00574C0F"/>
    <w:rsid w:val="0058090C"/>
    <w:rsid w:val="00580FDB"/>
    <w:rsid w:val="00584302"/>
    <w:rsid w:val="00594E8C"/>
    <w:rsid w:val="005957DF"/>
    <w:rsid w:val="00597C48"/>
    <w:rsid w:val="005A0BE2"/>
    <w:rsid w:val="005A3244"/>
    <w:rsid w:val="005A69CB"/>
    <w:rsid w:val="005A7276"/>
    <w:rsid w:val="005A7B0A"/>
    <w:rsid w:val="005B166F"/>
    <w:rsid w:val="005B2AE4"/>
    <w:rsid w:val="005B3334"/>
    <w:rsid w:val="005B5B87"/>
    <w:rsid w:val="005B654B"/>
    <w:rsid w:val="005B6A08"/>
    <w:rsid w:val="005C1AA9"/>
    <w:rsid w:val="005C4C5C"/>
    <w:rsid w:val="005C6FA0"/>
    <w:rsid w:val="005D231D"/>
    <w:rsid w:val="005D7E42"/>
    <w:rsid w:val="005E222B"/>
    <w:rsid w:val="005E6578"/>
    <w:rsid w:val="005E6BB8"/>
    <w:rsid w:val="005E728F"/>
    <w:rsid w:val="005E73C2"/>
    <w:rsid w:val="005F1A7A"/>
    <w:rsid w:val="005F3C87"/>
    <w:rsid w:val="005F4DE2"/>
    <w:rsid w:val="005F605D"/>
    <w:rsid w:val="005F6655"/>
    <w:rsid w:val="005F7225"/>
    <w:rsid w:val="00602A44"/>
    <w:rsid w:val="006050F7"/>
    <w:rsid w:val="0061352B"/>
    <w:rsid w:val="006145B2"/>
    <w:rsid w:val="00614677"/>
    <w:rsid w:val="00617351"/>
    <w:rsid w:val="00620D8D"/>
    <w:rsid w:val="00622133"/>
    <w:rsid w:val="00622E22"/>
    <w:rsid w:val="0062540E"/>
    <w:rsid w:val="00630E8A"/>
    <w:rsid w:val="00630F54"/>
    <w:rsid w:val="00631EB2"/>
    <w:rsid w:val="00634C7B"/>
    <w:rsid w:val="00635813"/>
    <w:rsid w:val="006358F4"/>
    <w:rsid w:val="006403D5"/>
    <w:rsid w:val="00641355"/>
    <w:rsid w:val="00641450"/>
    <w:rsid w:val="00641B16"/>
    <w:rsid w:val="00641B2E"/>
    <w:rsid w:val="00642728"/>
    <w:rsid w:val="006442A3"/>
    <w:rsid w:val="00644592"/>
    <w:rsid w:val="00644C24"/>
    <w:rsid w:val="00645369"/>
    <w:rsid w:val="00646A08"/>
    <w:rsid w:val="00646F59"/>
    <w:rsid w:val="0064725E"/>
    <w:rsid w:val="006528AE"/>
    <w:rsid w:val="00652D22"/>
    <w:rsid w:val="00653A8B"/>
    <w:rsid w:val="0065644E"/>
    <w:rsid w:val="00656749"/>
    <w:rsid w:val="00657042"/>
    <w:rsid w:val="00657C56"/>
    <w:rsid w:val="00660CF0"/>
    <w:rsid w:val="00666812"/>
    <w:rsid w:val="0066697A"/>
    <w:rsid w:val="0066718E"/>
    <w:rsid w:val="006741AD"/>
    <w:rsid w:val="00675F94"/>
    <w:rsid w:val="00676800"/>
    <w:rsid w:val="00682C65"/>
    <w:rsid w:val="00686FE1"/>
    <w:rsid w:val="00687AB9"/>
    <w:rsid w:val="00691BBB"/>
    <w:rsid w:val="00695248"/>
    <w:rsid w:val="0069683F"/>
    <w:rsid w:val="006A026D"/>
    <w:rsid w:val="006A617D"/>
    <w:rsid w:val="006A7D6D"/>
    <w:rsid w:val="006B0489"/>
    <w:rsid w:val="006B7A7B"/>
    <w:rsid w:val="006B7ED2"/>
    <w:rsid w:val="006C0E73"/>
    <w:rsid w:val="006C3EEA"/>
    <w:rsid w:val="006C748C"/>
    <w:rsid w:val="006C7748"/>
    <w:rsid w:val="006C7941"/>
    <w:rsid w:val="006C7D91"/>
    <w:rsid w:val="006D0900"/>
    <w:rsid w:val="006D1074"/>
    <w:rsid w:val="006D2CF0"/>
    <w:rsid w:val="006D4712"/>
    <w:rsid w:val="006D4DE0"/>
    <w:rsid w:val="006D55A0"/>
    <w:rsid w:val="006D64ED"/>
    <w:rsid w:val="006D7281"/>
    <w:rsid w:val="006D7BFF"/>
    <w:rsid w:val="006E55E2"/>
    <w:rsid w:val="006E67D1"/>
    <w:rsid w:val="006E6F37"/>
    <w:rsid w:val="006E7577"/>
    <w:rsid w:val="006F1955"/>
    <w:rsid w:val="006F20F6"/>
    <w:rsid w:val="006F2D36"/>
    <w:rsid w:val="006F558A"/>
    <w:rsid w:val="006F605B"/>
    <w:rsid w:val="006F6895"/>
    <w:rsid w:val="006F7865"/>
    <w:rsid w:val="007017F1"/>
    <w:rsid w:val="00702D8C"/>
    <w:rsid w:val="00705AAB"/>
    <w:rsid w:val="00707938"/>
    <w:rsid w:val="0071029C"/>
    <w:rsid w:val="007126BF"/>
    <w:rsid w:val="00713D9B"/>
    <w:rsid w:val="00721CD5"/>
    <w:rsid w:val="00726672"/>
    <w:rsid w:val="007312BC"/>
    <w:rsid w:val="00734661"/>
    <w:rsid w:val="007410DC"/>
    <w:rsid w:val="00741362"/>
    <w:rsid w:val="00743138"/>
    <w:rsid w:val="00750EE7"/>
    <w:rsid w:val="00750FD9"/>
    <w:rsid w:val="007543B7"/>
    <w:rsid w:val="007628A8"/>
    <w:rsid w:val="00764911"/>
    <w:rsid w:val="00765A3A"/>
    <w:rsid w:val="00765F66"/>
    <w:rsid w:val="00771168"/>
    <w:rsid w:val="00771779"/>
    <w:rsid w:val="00776183"/>
    <w:rsid w:val="007762D8"/>
    <w:rsid w:val="00782FA4"/>
    <w:rsid w:val="007851B7"/>
    <w:rsid w:val="00786358"/>
    <w:rsid w:val="00786973"/>
    <w:rsid w:val="00792AD7"/>
    <w:rsid w:val="0079347C"/>
    <w:rsid w:val="00793E44"/>
    <w:rsid w:val="00794F0E"/>
    <w:rsid w:val="00795BE5"/>
    <w:rsid w:val="0079647D"/>
    <w:rsid w:val="007A4FA8"/>
    <w:rsid w:val="007A7801"/>
    <w:rsid w:val="007A7A52"/>
    <w:rsid w:val="007B553B"/>
    <w:rsid w:val="007B6221"/>
    <w:rsid w:val="007C0457"/>
    <w:rsid w:val="007C62E1"/>
    <w:rsid w:val="007C6D6A"/>
    <w:rsid w:val="007D0744"/>
    <w:rsid w:val="007D0B28"/>
    <w:rsid w:val="007D20A4"/>
    <w:rsid w:val="007D344E"/>
    <w:rsid w:val="007D3C77"/>
    <w:rsid w:val="007D3E8F"/>
    <w:rsid w:val="007E0AB4"/>
    <w:rsid w:val="007E1293"/>
    <w:rsid w:val="007E3060"/>
    <w:rsid w:val="007E3581"/>
    <w:rsid w:val="007E58C8"/>
    <w:rsid w:val="007E7DD7"/>
    <w:rsid w:val="007F08DE"/>
    <w:rsid w:val="007F0931"/>
    <w:rsid w:val="007F2AE9"/>
    <w:rsid w:val="007F5B98"/>
    <w:rsid w:val="00801453"/>
    <w:rsid w:val="00802024"/>
    <w:rsid w:val="00802700"/>
    <w:rsid w:val="0080525E"/>
    <w:rsid w:val="00805C5C"/>
    <w:rsid w:val="00806B5B"/>
    <w:rsid w:val="00810BF9"/>
    <w:rsid w:val="00811651"/>
    <w:rsid w:val="008118DC"/>
    <w:rsid w:val="00811E5C"/>
    <w:rsid w:val="00812F2C"/>
    <w:rsid w:val="008137B7"/>
    <w:rsid w:val="00822481"/>
    <w:rsid w:val="00822E29"/>
    <w:rsid w:val="008264A0"/>
    <w:rsid w:val="00830677"/>
    <w:rsid w:val="00833B3B"/>
    <w:rsid w:val="00833C15"/>
    <w:rsid w:val="00833F2B"/>
    <w:rsid w:val="00836336"/>
    <w:rsid w:val="0084104B"/>
    <w:rsid w:val="0084172F"/>
    <w:rsid w:val="00843E12"/>
    <w:rsid w:val="00845201"/>
    <w:rsid w:val="00847D31"/>
    <w:rsid w:val="0085041C"/>
    <w:rsid w:val="008540B5"/>
    <w:rsid w:val="0085599F"/>
    <w:rsid w:val="00856761"/>
    <w:rsid w:val="008616FF"/>
    <w:rsid w:val="00861B6B"/>
    <w:rsid w:val="00862DFC"/>
    <w:rsid w:val="00863F69"/>
    <w:rsid w:val="0087312B"/>
    <w:rsid w:val="00875F00"/>
    <w:rsid w:val="00876737"/>
    <w:rsid w:val="00877787"/>
    <w:rsid w:val="008827D2"/>
    <w:rsid w:val="00891038"/>
    <w:rsid w:val="00892A2B"/>
    <w:rsid w:val="008A310E"/>
    <w:rsid w:val="008B1368"/>
    <w:rsid w:val="008B170F"/>
    <w:rsid w:val="008B1A61"/>
    <w:rsid w:val="008B2344"/>
    <w:rsid w:val="008B380A"/>
    <w:rsid w:val="008C1134"/>
    <w:rsid w:val="008C15C2"/>
    <w:rsid w:val="008C1A2C"/>
    <w:rsid w:val="008D372F"/>
    <w:rsid w:val="008D3D94"/>
    <w:rsid w:val="008D5148"/>
    <w:rsid w:val="008D5752"/>
    <w:rsid w:val="008D6123"/>
    <w:rsid w:val="008D7754"/>
    <w:rsid w:val="008D7A47"/>
    <w:rsid w:val="008E2A44"/>
    <w:rsid w:val="008E36DF"/>
    <w:rsid w:val="008E4AFF"/>
    <w:rsid w:val="008E6027"/>
    <w:rsid w:val="008E628B"/>
    <w:rsid w:val="008F005C"/>
    <w:rsid w:val="008F03DD"/>
    <w:rsid w:val="008F6952"/>
    <w:rsid w:val="00901D0C"/>
    <w:rsid w:val="00901D61"/>
    <w:rsid w:val="0090212E"/>
    <w:rsid w:val="00902EFD"/>
    <w:rsid w:val="00904224"/>
    <w:rsid w:val="009075A4"/>
    <w:rsid w:val="00907EFF"/>
    <w:rsid w:val="00911F14"/>
    <w:rsid w:val="00912668"/>
    <w:rsid w:val="00927783"/>
    <w:rsid w:val="00927AF9"/>
    <w:rsid w:val="0093176D"/>
    <w:rsid w:val="009338FE"/>
    <w:rsid w:val="0093735A"/>
    <w:rsid w:val="00937A3C"/>
    <w:rsid w:val="00941825"/>
    <w:rsid w:val="00942E46"/>
    <w:rsid w:val="009459FA"/>
    <w:rsid w:val="00945BB9"/>
    <w:rsid w:val="00945C14"/>
    <w:rsid w:val="00946D60"/>
    <w:rsid w:val="0095261F"/>
    <w:rsid w:val="00955CC4"/>
    <w:rsid w:val="00955CFC"/>
    <w:rsid w:val="00955DEB"/>
    <w:rsid w:val="0095620F"/>
    <w:rsid w:val="0096289D"/>
    <w:rsid w:val="0096333A"/>
    <w:rsid w:val="00965E96"/>
    <w:rsid w:val="00966073"/>
    <w:rsid w:val="0096741E"/>
    <w:rsid w:val="0097128A"/>
    <w:rsid w:val="00972A37"/>
    <w:rsid w:val="00973A28"/>
    <w:rsid w:val="00977463"/>
    <w:rsid w:val="009861CA"/>
    <w:rsid w:val="00986CAE"/>
    <w:rsid w:val="00990BD0"/>
    <w:rsid w:val="0099303B"/>
    <w:rsid w:val="00995F26"/>
    <w:rsid w:val="009977D7"/>
    <w:rsid w:val="009A3276"/>
    <w:rsid w:val="009A3384"/>
    <w:rsid w:val="009B108A"/>
    <w:rsid w:val="009B1804"/>
    <w:rsid w:val="009C1F63"/>
    <w:rsid w:val="009C6116"/>
    <w:rsid w:val="009C62CA"/>
    <w:rsid w:val="009C6640"/>
    <w:rsid w:val="009C7B6C"/>
    <w:rsid w:val="009D02E2"/>
    <w:rsid w:val="009D063B"/>
    <w:rsid w:val="009D154B"/>
    <w:rsid w:val="009D19DF"/>
    <w:rsid w:val="009D340B"/>
    <w:rsid w:val="009D38F0"/>
    <w:rsid w:val="009D4E82"/>
    <w:rsid w:val="009D6D64"/>
    <w:rsid w:val="009E2FBC"/>
    <w:rsid w:val="009F17BF"/>
    <w:rsid w:val="009F3E6D"/>
    <w:rsid w:val="009F478C"/>
    <w:rsid w:val="009F4BAF"/>
    <w:rsid w:val="00A042BF"/>
    <w:rsid w:val="00A05D5F"/>
    <w:rsid w:val="00A06067"/>
    <w:rsid w:val="00A06A71"/>
    <w:rsid w:val="00A07615"/>
    <w:rsid w:val="00A11B2F"/>
    <w:rsid w:val="00A16C03"/>
    <w:rsid w:val="00A177F1"/>
    <w:rsid w:val="00A26152"/>
    <w:rsid w:val="00A2705B"/>
    <w:rsid w:val="00A3046C"/>
    <w:rsid w:val="00A3092E"/>
    <w:rsid w:val="00A313FF"/>
    <w:rsid w:val="00A34C36"/>
    <w:rsid w:val="00A37A4D"/>
    <w:rsid w:val="00A40928"/>
    <w:rsid w:val="00A4192A"/>
    <w:rsid w:val="00A43523"/>
    <w:rsid w:val="00A43636"/>
    <w:rsid w:val="00A44ADE"/>
    <w:rsid w:val="00A51DC9"/>
    <w:rsid w:val="00A5262A"/>
    <w:rsid w:val="00A52D02"/>
    <w:rsid w:val="00A6104C"/>
    <w:rsid w:val="00A61536"/>
    <w:rsid w:val="00A62B05"/>
    <w:rsid w:val="00A63248"/>
    <w:rsid w:val="00A6746C"/>
    <w:rsid w:val="00A71FED"/>
    <w:rsid w:val="00A72226"/>
    <w:rsid w:val="00A72E9A"/>
    <w:rsid w:val="00A7790F"/>
    <w:rsid w:val="00A813D6"/>
    <w:rsid w:val="00A860FF"/>
    <w:rsid w:val="00A87565"/>
    <w:rsid w:val="00A875E6"/>
    <w:rsid w:val="00A90DC0"/>
    <w:rsid w:val="00A960FA"/>
    <w:rsid w:val="00A9741E"/>
    <w:rsid w:val="00AA0F12"/>
    <w:rsid w:val="00AA134F"/>
    <w:rsid w:val="00AA40DD"/>
    <w:rsid w:val="00AA4168"/>
    <w:rsid w:val="00AA5C08"/>
    <w:rsid w:val="00AB4CB8"/>
    <w:rsid w:val="00AC0416"/>
    <w:rsid w:val="00AC04B3"/>
    <w:rsid w:val="00AC52AD"/>
    <w:rsid w:val="00AC6932"/>
    <w:rsid w:val="00AD1EEF"/>
    <w:rsid w:val="00AD3662"/>
    <w:rsid w:val="00AD472B"/>
    <w:rsid w:val="00AD5BFA"/>
    <w:rsid w:val="00AE0DB1"/>
    <w:rsid w:val="00AE16AD"/>
    <w:rsid w:val="00AE2B46"/>
    <w:rsid w:val="00AE52EB"/>
    <w:rsid w:val="00AE6917"/>
    <w:rsid w:val="00AF3611"/>
    <w:rsid w:val="00AF42E1"/>
    <w:rsid w:val="00AF77BE"/>
    <w:rsid w:val="00AF7AF3"/>
    <w:rsid w:val="00B02BE9"/>
    <w:rsid w:val="00B04FFE"/>
    <w:rsid w:val="00B05705"/>
    <w:rsid w:val="00B117AD"/>
    <w:rsid w:val="00B13E59"/>
    <w:rsid w:val="00B168BC"/>
    <w:rsid w:val="00B24758"/>
    <w:rsid w:val="00B24D5C"/>
    <w:rsid w:val="00B24DEA"/>
    <w:rsid w:val="00B31FF4"/>
    <w:rsid w:val="00B358D6"/>
    <w:rsid w:val="00B4112B"/>
    <w:rsid w:val="00B415C8"/>
    <w:rsid w:val="00B41C34"/>
    <w:rsid w:val="00B47524"/>
    <w:rsid w:val="00B53D39"/>
    <w:rsid w:val="00B542A3"/>
    <w:rsid w:val="00B547D2"/>
    <w:rsid w:val="00B55BED"/>
    <w:rsid w:val="00B56BDC"/>
    <w:rsid w:val="00B57E0B"/>
    <w:rsid w:val="00B6130D"/>
    <w:rsid w:val="00B61313"/>
    <w:rsid w:val="00B6146E"/>
    <w:rsid w:val="00B70E23"/>
    <w:rsid w:val="00B76CB0"/>
    <w:rsid w:val="00B81098"/>
    <w:rsid w:val="00B81168"/>
    <w:rsid w:val="00B813F3"/>
    <w:rsid w:val="00B81F03"/>
    <w:rsid w:val="00B905CC"/>
    <w:rsid w:val="00B90DB4"/>
    <w:rsid w:val="00B91312"/>
    <w:rsid w:val="00B922BA"/>
    <w:rsid w:val="00B92F55"/>
    <w:rsid w:val="00B936C6"/>
    <w:rsid w:val="00B936D4"/>
    <w:rsid w:val="00B93F5C"/>
    <w:rsid w:val="00B95C2C"/>
    <w:rsid w:val="00B96099"/>
    <w:rsid w:val="00BA56E3"/>
    <w:rsid w:val="00BA6248"/>
    <w:rsid w:val="00BB44B0"/>
    <w:rsid w:val="00BB7E0E"/>
    <w:rsid w:val="00BC1C2D"/>
    <w:rsid w:val="00BC7447"/>
    <w:rsid w:val="00BC7D03"/>
    <w:rsid w:val="00BD01FE"/>
    <w:rsid w:val="00BD193C"/>
    <w:rsid w:val="00BD2EAA"/>
    <w:rsid w:val="00BD6895"/>
    <w:rsid w:val="00BD7C4A"/>
    <w:rsid w:val="00BE1408"/>
    <w:rsid w:val="00BE292C"/>
    <w:rsid w:val="00BE3A21"/>
    <w:rsid w:val="00BE57F9"/>
    <w:rsid w:val="00BE6A4A"/>
    <w:rsid w:val="00BE759B"/>
    <w:rsid w:val="00BE76AC"/>
    <w:rsid w:val="00BF3670"/>
    <w:rsid w:val="00BF509C"/>
    <w:rsid w:val="00BF56DA"/>
    <w:rsid w:val="00C03D9D"/>
    <w:rsid w:val="00C061A1"/>
    <w:rsid w:val="00C13865"/>
    <w:rsid w:val="00C17895"/>
    <w:rsid w:val="00C17A32"/>
    <w:rsid w:val="00C26DE4"/>
    <w:rsid w:val="00C326E6"/>
    <w:rsid w:val="00C32B51"/>
    <w:rsid w:val="00C32F58"/>
    <w:rsid w:val="00C3303E"/>
    <w:rsid w:val="00C3320A"/>
    <w:rsid w:val="00C4056F"/>
    <w:rsid w:val="00C41BEB"/>
    <w:rsid w:val="00C42440"/>
    <w:rsid w:val="00C4314C"/>
    <w:rsid w:val="00C5045D"/>
    <w:rsid w:val="00C629E9"/>
    <w:rsid w:val="00C635F9"/>
    <w:rsid w:val="00C66D05"/>
    <w:rsid w:val="00C676F3"/>
    <w:rsid w:val="00C704FA"/>
    <w:rsid w:val="00C7077D"/>
    <w:rsid w:val="00C727CE"/>
    <w:rsid w:val="00C7283D"/>
    <w:rsid w:val="00C72C69"/>
    <w:rsid w:val="00C732B5"/>
    <w:rsid w:val="00C74BCA"/>
    <w:rsid w:val="00C74E89"/>
    <w:rsid w:val="00C7672E"/>
    <w:rsid w:val="00C8217E"/>
    <w:rsid w:val="00C95602"/>
    <w:rsid w:val="00C97E9C"/>
    <w:rsid w:val="00CA0D58"/>
    <w:rsid w:val="00CA19CA"/>
    <w:rsid w:val="00CA1A29"/>
    <w:rsid w:val="00CA3EA3"/>
    <w:rsid w:val="00CB008E"/>
    <w:rsid w:val="00CB0D65"/>
    <w:rsid w:val="00CB1BF0"/>
    <w:rsid w:val="00CB2EF1"/>
    <w:rsid w:val="00CB2F7A"/>
    <w:rsid w:val="00CB33F5"/>
    <w:rsid w:val="00CB359E"/>
    <w:rsid w:val="00CB7C35"/>
    <w:rsid w:val="00CC09E6"/>
    <w:rsid w:val="00CC0B9A"/>
    <w:rsid w:val="00CC13F4"/>
    <w:rsid w:val="00CC42E4"/>
    <w:rsid w:val="00CC609A"/>
    <w:rsid w:val="00CD2E06"/>
    <w:rsid w:val="00CD3404"/>
    <w:rsid w:val="00CD3AD1"/>
    <w:rsid w:val="00CE073C"/>
    <w:rsid w:val="00CE135E"/>
    <w:rsid w:val="00CE1869"/>
    <w:rsid w:val="00CE6B6D"/>
    <w:rsid w:val="00CF2885"/>
    <w:rsid w:val="00CF295B"/>
    <w:rsid w:val="00CF61A8"/>
    <w:rsid w:val="00CF6E2B"/>
    <w:rsid w:val="00D01818"/>
    <w:rsid w:val="00D0238C"/>
    <w:rsid w:val="00D046DB"/>
    <w:rsid w:val="00D1117D"/>
    <w:rsid w:val="00D11B57"/>
    <w:rsid w:val="00D13C9B"/>
    <w:rsid w:val="00D153DA"/>
    <w:rsid w:val="00D1575E"/>
    <w:rsid w:val="00D15BB3"/>
    <w:rsid w:val="00D270B5"/>
    <w:rsid w:val="00D27B2E"/>
    <w:rsid w:val="00D3252D"/>
    <w:rsid w:val="00D35A36"/>
    <w:rsid w:val="00D4203C"/>
    <w:rsid w:val="00D43200"/>
    <w:rsid w:val="00D45F67"/>
    <w:rsid w:val="00D52382"/>
    <w:rsid w:val="00D568BE"/>
    <w:rsid w:val="00D60769"/>
    <w:rsid w:val="00D61200"/>
    <w:rsid w:val="00D66B94"/>
    <w:rsid w:val="00D755A7"/>
    <w:rsid w:val="00D779AE"/>
    <w:rsid w:val="00D77B1D"/>
    <w:rsid w:val="00D80309"/>
    <w:rsid w:val="00D82419"/>
    <w:rsid w:val="00D87384"/>
    <w:rsid w:val="00D87BBA"/>
    <w:rsid w:val="00D92AFE"/>
    <w:rsid w:val="00D93F96"/>
    <w:rsid w:val="00D94068"/>
    <w:rsid w:val="00D95FB6"/>
    <w:rsid w:val="00DA1D18"/>
    <w:rsid w:val="00DA59C6"/>
    <w:rsid w:val="00DA713B"/>
    <w:rsid w:val="00DA7327"/>
    <w:rsid w:val="00DB18FE"/>
    <w:rsid w:val="00DB3DAC"/>
    <w:rsid w:val="00DC62E8"/>
    <w:rsid w:val="00DC7DD6"/>
    <w:rsid w:val="00DD1535"/>
    <w:rsid w:val="00DD2422"/>
    <w:rsid w:val="00DD5027"/>
    <w:rsid w:val="00DD5903"/>
    <w:rsid w:val="00DD5BF5"/>
    <w:rsid w:val="00DD6185"/>
    <w:rsid w:val="00DD61D2"/>
    <w:rsid w:val="00DD6225"/>
    <w:rsid w:val="00DD7321"/>
    <w:rsid w:val="00DE031E"/>
    <w:rsid w:val="00DE3AB7"/>
    <w:rsid w:val="00DE677C"/>
    <w:rsid w:val="00DE6927"/>
    <w:rsid w:val="00DE6AD1"/>
    <w:rsid w:val="00DF2D27"/>
    <w:rsid w:val="00DF3203"/>
    <w:rsid w:val="00DF3EE6"/>
    <w:rsid w:val="00DF5BFA"/>
    <w:rsid w:val="00DF7417"/>
    <w:rsid w:val="00E0062D"/>
    <w:rsid w:val="00E007AD"/>
    <w:rsid w:val="00E01AE7"/>
    <w:rsid w:val="00E039ED"/>
    <w:rsid w:val="00E03DDF"/>
    <w:rsid w:val="00E05F32"/>
    <w:rsid w:val="00E100B7"/>
    <w:rsid w:val="00E12BF0"/>
    <w:rsid w:val="00E13A21"/>
    <w:rsid w:val="00E14A6A"/>
    <w:rsid w:val="00E14C2F"/>
    <w:rsid w:val="00E14FEC"/>
    <w:rsid w:val="00E16B7A"/>
    <w:rsid w:val="00E20C55"/>
    <w:rsid w:val="00E22262"/>
    <w:rsid w:val="00E23377"/>
    <w:rsid w:val="00E25149"/>
    <w:rsid w:val="00E27418"/>
    <w:rsid w:val="00E33780"/>
    <w:rsid w:val="00E342DC"/>
    <w:rsid w:val="00E34697"/>
    <w:rsid w:val="00E454CB"/>
    <w:rsid w:val="00E53EE2"/>
    <w:rsid w:val="00E566E2"/>
    <w:rsid w:val="00E5715C"/>
    <w:rsid w:val="00E57C91"/>
    <w:rsid w:val="00E6080A"/>
    <w:rsid w:val="00E64802"/>
    <w:rsid w:val="00E65D86"/>
    <w:rsid w:val="00E667CB"/>
    <w:rsid w:val="00E84353"/>
    <w:rsid w:val="00E86462"/>
    <w:rsid w:val="00E8650C"/>
    <w:rsid w:val="00E93043"/>
    <w:rsid w:val="00E93219"/>
    <w:rsid w:val="00E95CC6"/>
    <w:rsid w:val="00E96FDC"/>
    <w:rsid w:val="00E97B20"/>
    <w:rsid w:val="00EA1A28"/>
    <w:rsid w:val="00EA2D87"/>
    <w:rsid w:val="00EA38EE"/>
    <w:rsid w:val="00EA6155"/>
    <w:rsid w:val="00EB16A9"/>
    <w:rsid w:val="00EB57F3"/>
    <w:rsid w:val="00EC67B0"/>
    <w:rsid w:val="00EC6A83"/>
    <w:rsid w:val="00ED06A4"/>
    <w:rsid w:val="00ED0C56"/>
    <w:rsid w:val="00ED0DF5"/>
    <w:rsid w:val="00ED2B2B"/>
    <w:rsid w:val="00ED2F96"/>
    <w:rsid w:val="00EE00E1"/>
    <w:rsid w:val="00EE06B7"/>
    <w:rsid w:val="00EE3360"/>
    <w:rsid w:val="00EE36E8"/>
    <w:rsid w:val="00EE470F"/>
    <w:rsid w:val="00EE5447"/>
    <w:rsid w:val="00EE5C34"/>
    <w:rsid w:val="00EE74C6"/>
    <w:rsid w:val="00F020F5"/>
    <w:rsid w:val="00F0535E"/>
    <w:rsid w:val="00F0544D"/>
    <w:rsid w:val="00F079CC"/>
    <w:rsid w:val="00F101C4"/>
    <w:rsid w:val="00F128C9"/>
    <w:rsid w:val="00F1508C"/>
    <w:rsid w:val="00F2111B"/>
    <w:rsid w:val="00F23775"/>
    <w:rsid w:val="00F24694"/>
    <w:rsid w:val="00F24FA0"/>
    <w:rsid w:val="00F2556F"/>
    <w:rsid w:val="00F26ECB"/>
    <w:rsid w:val="00F3097C"/>
    <w:rsid w:val="00F3125A"/>
    <w:rsid w:val="00F32437"/>
    <w:rsid w:val="00F33127"/>
    <w:rsid w:val="00F33290"/>
    <w:rsid w:val="00F3337D"/>
    <w:rsid w:val="00F3358F"/>
    <w:rsid w:val="00F41601"/>
    <w:rsid w:val="00F41CEC"/>
    <w:rsid w:val="00F5182A"/>
    <w:rsid w:val="00F568B7"/>
    <w:rsid w:val="00F61A78"/>
    <w:rsid w:val="00F634BB"/>
    <w:rsid w:val="00F6625B"/>
    <w:rsid w:val="00F717A3"/>
    <w:rsid w:val="00F71F99"/>
    <w:rsid w:val="00F74BCD"/>
    <w:rsid w:val="00F768C2"/>
    <w:rsid w:val="00F76F27"/>
    <w:rsid w:val="00F833AE"/>
    <w:rsid w:val="00F83986"/>
    <w:rsid w:val="00F83C37"/>
    <w:rsid w:val="00F8514D"/>
    <w:rsid w:val="00F85F5B"/>
    <w:rsid w:val="00F90E57"/>
    <w:rsid w:val="00F95FF8"/>
    <w:rsid w:val="00FA154F"/>
    <w:rsid w:val="00FA163A"/>
    <w:rsid w:val="00FA52E9"/>
    <w:rsid w:val="00FB63CB"/>
    <w:rsid w:val="00FC2547"/>
    <w:rsid w:val="00FC4601"/>
    <w:rsid w:val="00FC57A9"/>
    <w:rsid w:val="00FC7015"/>
    <w:rsid w:val="00FD3B7D"/>
    <w:rsid w:val="00FD45DD"/>
    <w:rsid w:val="00FD6DE8"/>
    <w:rsid w:val="00FE0544"/>
    <w:rsid w:val="00FE40F4"/>
    <w:rsid w:val="00FE4690"/>
    <w:rsid w:val="00FF0C67"/>
    <w:rsid w:val="00FF15E8"/>
    <w:rsid w:val="00FF47D4"/>
    <w:rsid w:val="00FF6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CDDA72"/>
  <w15:docId w15:val="{FE1BA36D-358C-304C-8DA3-AD40C7376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2B51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272334"/>
    <w:pPr>
      <w:overflowPunct w:val="0"/>
      <w:autoSpaceDE w:val="0"/>
      <w:autoSpaceDN w:val="0"/>
      <w:adjustRightInd w:val="0"/>
      <w:spacing w:before="240"/>
      <w:textAlignment w:val="baseline"/>
      <w:outlineLvl w:val="0"/>
    </w:pPr>
    <w:rPr>
      <w:rFonts w:ascii="Helvetica" w:hAnsi="Helvetica"/>
      <w:b/>
      <w:szCs w:val="20"/>
      <w:u w:val="single"/>
    </w:rPr>
  </w:style>
  <w:style w:type="paragraph" w:styleId="Heading2">
    <w:name w:val="heading 2"/>
    <w:basedOn w:val="Normal"/>
    <w:next w:val="Normal"/>
    <w:link w:val="Heading2Char"/>
    <w:qFormat/>
    <w:rsid w:val="00272334"/>
    <w:pPr>
      <w:overflowPunct w:val="0"/>
      <w:autoSpaceDE w:val="0"/>
      <w:autoSpaceDN w:val="0"/>
      <w:adjustRightInd w:val="0"/>
      <w:spacing w:before="120"/>
      <w:textAlignment w:val="baseline"/>
      <w:outlineLvl w:val="1"/>
    </w:pPr>
    <w:rPr>
      <w:rFonts w:ascii="Helvetica" w:hAnsi="Helvetica"/>
      <w:b/>
      <w:szCs w:val="20"/>
    </w:rPr>
  </w:style>
  <w:style w:type="paragraph" w:styleId="Heading3">
    <w:name w:val="heading 3"/>
    <w:basedOn w:val="Normal"/>
    <w:next w:val="Normal"/>
    <w:link w:val="Heading3Char"/>
    <w:qFormat/>
    <w:rsid w:val="00272334"/>
    <w:pPr>
      <w:overflowPunct w:val="0"/>
      <w:autoSpaceDE w:val="0"/>
      <w:autoSpaceDN w:val="0"/>
      <w:adjustRightInd w:val="0"/>
      <w:ind w:left="360"/>
      <w:textAlignment w:val="baseline"/>
      <w:outlineLvl w:val="2"/>
    </w:pPr>
    <w:rPr>
      <w:rFonts w:ascii="New York" w:hAnsi="New York"/>
      <w:b/>
      <w:szCs w:val="20"/>
    </w:rPr>
  </w:style>
  <w:style w:type="paragraph" w:styleId="Heading4">
    <w:name w:val="heading 4"/>
    <w:basedOn w:val="Normal"/>
    <w:next w:val="Normal"/>
    <w:link w:val="Heading4Char"/>
    <w:qFormat/>
    <w:rsid w:val="00272334"/>
    <w:pPr>
      <w:overflowPunct w:val="0"/>
      <w:autoSpaceDE w:val="0"/>
      <w:autoSpaceDN w:val="0"/>
      <w:adjustRightInd w:val="0"/>
      <w:ind w:left="360"/>
      <w:textAlignment w:val="baseline"/>
      <w:outlineLvl w:val="3"/>
    </w:pPr>
    <w:rPr>
      <w:rFonts w:ascii="Times" w:hAnsi="Times"/>
      <w:szCs w:val="20"/>
      <w:u w:val="single"/>
    </w:rPr>
  </w:style>
  <w:style w:type="paragraph" w:styleId="Heading5">
    <w:name w:val="heading 5"/>
    <w:basedOn w:val="Normal"/>
    <w:next w:val="Normal"/>
    <w:link w:val="Heading5Char"/>
    <w:qFormat/>
    <w:rsid w:val="00272334"/>
    <w:pPr>
      <w:overflowPunct w:val="0"/>
      <w:autoSpaceDE w:val="0"/>
      <w:autoSpaceDN w:val="0"/>
      <w:adjustRightInd w:val="0"/>
      <w:ind w:left="720"/>
      <w:textAlignment w:val="baseline"/>
      <w:outlineLvl w:val="4"/>
    </w:pPr>
    <w:rPr>
      <w:rFonts w:ascii="Helvetica" w:hAnsi="Helvetica"/>
      <w:b/>
      <w:sz w:val="20"/>
      <w:szCs w:val="20"/>
    </w:rPr>
  </w:style>
  <w:style w:type="paragraph" w:styleId="Heading6">
    <w:name w:val="heading 6"/>
    <w:basedOn w:val="Normal"/>
    <w:next w:val="Normal"/>
    <w:link w:val="Heading6Char"/>
    <w:qFormat/>
    <w:rsid w:val="00272334"/>
    <w:pPr>
      <w:overflowPunct w:val="0"/>
      <w:autoSpaceDE w:val="0"/>
      <w:autoSpaceDN w:val="0"/>
      <w:adjustRightInd w:val="0"/>
      <w:ind w:left="720"/>
      <w:textAlignment w:val="baseline"/>
      <w:outlineLvl w:val="5"/>
    </w:pPr>
    <w:rPr>
      <w:rFonts w:ascii="Helvetica" w:hAnsi="Helvetica"/>
      <w:sz w:val="20"/>
      <w:szCs w:val="20"/>
      <w:u w:val="single"/>
    </w:rPr>
  </w:style>
  <w:style w:type="paragraph" w:styleId="Heading7">
    <w:name w:val="heading 7"/>
    <w:basedOn w:val="Normal"/>
    <w:next w:val="Normal"/>
    <w:link w:val="Heading7Char"/>
    <w:qFormat/>
    <w:rsid w:val="00272334"/>
    <w:pPr>
      <w:overflowPunct w:val="0"/>
      <w:autoSpaceDE w:val="0"/>
      <w:autoSpaceDN w:val="0"/>
      <w:adjustRightInd w:val="0"/>
      <w:ind w:left="720"/>
      <w:textAlignment w:val="baseline"/>
      <w:outlineLvl w:val="6"/>
    </w:pPr>
    <w:rPr>
      <w:rFonts w:ascii="Helvetica" w:hAnsi="Helvetica"/>
      <w:i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272334"/>
    <w:pPr>
      <w:overflowPunct w:val="0"/>
      <w:autoSpaceDE w:val="0"/>
      <w:autoSpaceDN w:val="0"/>
      <w:adjustRightInd w:val="0"/>
      <w:ind w:left="720"/>
      <w:textAlignment w:val="baseline"/>
      <w:outlineLvl w:val="7"/>
    </w:pPr>
    <w:rPr>
      <w:rFonts w:ascii="Helvetica" w:hAnsi="Helvetica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272334"/>
    <w:pPr>
      <w:overflowPunct w:val="0"/>
      <w:autoSpaceDE w:val="0"/>
      <w:autoSpaceDN w:val="0"/>
      <w:adjustRightInd w:val="0"/>
      <w:ind w:left="720"/>
      <w:textAlignment w:val="baseline"/>
      <w:outlineLvl w:val="8"/>
    </w:pPr>
    <w:rPr>
      <w:rFonts w:ascii="Helvetica" w:hAnsi="Helvetica"/>
      <w:i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72334"/>
    <w:rPr>
      <w:rFonts w:ascii="Helvetica" w:eastAsia="Times New Roman" w:hAnsi="Helvetica" w:cs="Times New Roman"/>
      <w:b/>
      <w:szCs w:val="20"/>
      <w:u w:val="single"/>
    </w:rPr>
  </w:style>
  <w:style w:type="character" w:customStyle="1" w:styleId="Heading2Char">
    <w:name w:val="Heading 2 Char"/>
    <w:basedOn w:val="DefaultParagraphFont"/>
    <w:link w:val="Heading2"/>
    <w:rsid w:val="00272334"/>
    <w:rPr>
      <w:rFonts w:ascii="Helvetica" w:eastAsia="Times New Roman" w:hAnsi="Helvetica" w:cs="Times New Roman"/>
      <w:b/>
      <w:szCs w:val="20"/>
    </w:rPr>
  </w:style>
  <w:style w:type="character" w:customStyle="1" w:styleId="Heading3Char">
    <w:name w:val="Heading 3 Char"/>
    <w:basedOn w:val="DefaultParagraphFont"/>
    <w:link w:val="Heading3"/>
    <w:rsid w:val="00272334"/>
    <w:rPr>
      <w:rFonts w:ascii="New York" w:eastAsia="Times New Roman" w:hAnsi="New York" w:cs="Times New Roman"/>
      <w:b/>
      <w:szCs w:val="20"/>
    </w:rPr>
  </w:style>
  <w:style w:type="character" w:customStyle="1" w:styleId="Heading4Char">
    <w:name w:val="Heading 4 Char"/>
    <w:basedOn w:val="DefaultParagraphFont"/>
    <w:link w:val="Heading4"/>
    <w:rsid w:val="00272334"/>
    <w:rPr>
      <w:rFonts w:ascii="Times" w:eastAsia="Times New Roman" w:hAnsi="Times" w:cs="Times New Roman"/>
      <w:szCs w:val="20"/>
      <w:u w:val="single"/>
    </w:rPr>
  </w:style>
  <w:style w:type="character" w:customStyle="1" w:styleId="Heading5Char">
    <w:name w:val="Heading 5 Char"/>
    <w:basedOn w:val="DefaultParagraphFont"/>
    <w:link w:val="Heading5"/>
    <w:rsid w:val="00272334"/>
    <w:rPr>
      <w:rFonts w:ascii="Helvetica" w:eastAsia="Times New Roman" w:hAnsi="Helvetica" w:cs="Times New Roman"/>
      <w:b/>
      <w:sz w:val="20"/>
      <w:szCs w:val="20"/>
    </w:rPr>
  </w:style>
  <w:style w:type="character" w:customStyle="1" w:styleId="Heading6Char">
    <w:name w:val="Heading 6 Char"/>
    <w:basedOn w:val="DefaultParagraphFont"/>
    <w:link w:val="Heading6"/>
    <w:rsid w:val="00272334"/>
    <w:rPr>
      <w:rFonts w:ascii="Helvetica" w:eastAsia="Times New Roman" w:hAnsi="Helvetica" w:cs="Times New Roman"/>
      <w:sz w:val="20"/>
      <w:szCs w:val="20"/>
      <w:u w:val="single"/>
    </w:rPr>
  </w:style>
  <w:style w:type="character" w:customStyle="1" w:styleId="Heading7Char">
    <w:name w:val="Heading 7 Char"/>
    <w:basedOn w:val="DefaultParagraphFont"/>
    <w:link w:val="Heading7"/>
    <w:rsid w:val="00272334"/>
    <w:rPr>
      <w:rFonts w:ascii="Helvetica" w:eastAsia="Times New Roman" w:hAnsi="Helvetica" w:cs="Times New Roman"/>
      <w:i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272334"/>
    <w:rPr>
      <w:rFonts w:ascii="Helvetica" w:eastAsia="Times New Roman" w:hAnsi="Helvetica" w:cs="Times New Roman"/>
      <w:i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272334"/>
    <w:rPr>
      <w:rFonts w:ascii="Helvetica" w:eastAsia="Times New Roman" w:hAnsi="Helvetica" w:cs="Times New Roman"/>
      <w:i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F1A7A"/>
    <w:pPr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1A7A"/>
    <w:rPr>
      <w:rFonts w:ascii="Arial" w:eastAsia="Times New Roman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5F1A7A"/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5F1A7A"/>
    <w:rPr>
      <w:rFonts w:ascii="Arial" w:eastAsia="Times New Roman" w:hAnsi="Arial" w:cs="Arial"/>
    </w:rPr>
  </w:style>
  <w:style w:type="paragraph" w:styleId="Header">
    <w:name w:val="header"/>
    <w:basedOn w:val="Normal"/>
    <w:link w:val="HeaderChar"/>
    <w:unhideWhenUsed/>
    <w:rsid w:val="0027233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rsid w:val="00272334"/>
  </w:style>
  <w:style w:type="paragraph" w:styleId="Footer">
    <w:name w:val="footer"/>
    <w:basedOn w:val="Normal"/>
    <w:link w:val="FooterChar"/>
    <w:uiPriority w:val="99"/>
    <w:unhideWhenUsed/>
    <w:rsid w:val="00272334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272334"/>
  </w:style>
  <w:style w:type="paragraph" w:styleId="Caption">
    <w:name w:val="caption"/>
    <w:basedOn w:val="Normal"/>
    <w:next w:val="Normal"/>
    <w:uiPriority w:val="35"/>
    <w:unhideWhenUsed/>
    <w:qFormat/>
    <w:rsid w:val="00272334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72334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272334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Hyperlink">
    <w:name w:val="Hyperlink"/>
    <w:basedOn w:val="DefaultParagraphFont"/>
    <w:uiPriority w:val="99"/>
    <w:unhideWhenUsed/>
    <w:rsid w:val="00272334"/>
    <w:rPr>
      <w:color w:val="0563C1" w:themeColor="hyperlink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2334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2334"/>
    <w:rPr>
      <w:rFonts w:eastAsiaTheme="minorHAnsi"/>
      <w:sz w:val="18"/>
      <w:szCs w:val="18"/>
    </w:rPr>
  </w:style>
  <w:style w:type="character" w:styleId="PageNumber">
    <w:name w:val="page number"/>
    <w:basedOn w:val="DefaultParagraphFont"/>
    <w:uiPriority w:val="99"/>
    <w:unhideWhenUsed/>
    <w:rsid w:val="00272334"/>
  </w:style>
  <w:style w:type="character" w:customStyle="1" w:styleId="FootnoteTextChar">
    <w:name w:val="Footnote Text Char"/>
    <w:basedOn w:val="DefaultParagraphFont"/>
    <w:link w:val="FootnoteText"/>
    <w:semiHidden/>
    <w:rsid w:val="00272334"/>
    <w:rPr>
      <w:rFonts w:ascii="New York" w:eastAsia="Times New Roman" w:hAnsi="New York" w:cs="Times New Roman"/>
      <w:sz w:val="20"/>
      <w:szCs w:val="20"/>
    </w:rPr>
  </w:style>
  <w:style w:type="paragraph" w:styleId="FootnoteText">
    <w:name w:val="footnote text"/>
    <w:basedOn w:val="Normal"/>
    <w:link w:val="FootnoteTextChar"/>
    <w:semiHidden/>
    <w:rsid w:val="00272334"/>
    <w:pPr>
      <w:overflowPunct w:val="0"/>
      <w:autoSpaceDE w:val="0"/>
      <w:autoSpaceDN w:val="0"/>
      <w:adjustRightInd w:val="0"/>
      <w:textAlignment w:val="baseline"/>
    </w:pPr>
    <w:rPr>
      <w:rFonts w:ascii="New York" w:hAnsi="New York"/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272334"/>
    <w:rPr>
      <w:rFonts w:ascii="Times New Roman" w:eastAsia="Times New Roman" w:hAnsi="Times New Roman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272334"/>
    <w:rPr>
      <w:b/>
      <w:bCs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2334"/>
    <w:rPr>
      <w:rFonts w:ascii="New York" w:eastAsia="Times New Roman" w:hAnsi="New York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2334"/>
    <w:pPr>
      <w:overflowPunct w:val="0"/>
      <w:autoSpaceDE w:val="0"/>
      <w:autoSpaceDN w:val="0"/>
      <w:adjustRightInd w:val="0"/>
      <w:textAlignment w:val="baseline"/>
    </w:pPr>
    <w:rPr>
      <w:rFonts w:ascii="New York" w:hAnsi="New York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272334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2334"/>
    <w:rPr>
      <w:rFonts w:ascii="New York" w:eastAsia="Times New Roman" w:hAnsi="New York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2334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272334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EC6A8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microsoft.com/office/2020/10/relationships/intelligence" Target="intelligence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89018FF-A740-C442-9EC6-18F5B878EE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1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hian Montenegro</dc:creator>
  <cp:keywords/>
  <dc:description/>
  <cp:lastModifiedBy>Trappe, Todd</cp:lastModifiedBy>
  <cp:revision>5</cp:revision>
  <cp:lastPrinted>2023-06-14T18:49:00Z</cp:lastPrinted>
  <dcterms:created xsi:type="dcterms:W3CDTF">2023-06-19T19:30:00Z</dcterms:created>
  <dcterms:modified xsi:type="dcterms:W3CDTF">2024-04-29T18:08:00Z</dcterms:modified>
  <cp:category/>
</cp:coreProperties>
</file>